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F7578" w14:textId="2DE1CB66" w:rsidR="004F70CD" w:rsidRPr="00DC401A" w:rsidRDefault="00E36B60">
      <w:pPr>
        <w:pStyle w:val="Heading1"/>
        <w:rPr>
          <w:rFonts w:ascii="Times New Roman" w:eastAsia="Times New Roman" w:hAnsi="Times New Roman" w:cs="Times New Roman"/>
          <w:lang w:eastAsia="en-GB"/>
        </w:rPr>
      </w:pPr>
      <w:r w:rsidRPr="00DC401A">
        <w:rPr>
          <w:rFonts w:ascii="Times New Roman" w:eastAsia="Times New Roman" w:hAnsi="Times New Roman" w:cs="Times New Roman"/>
          <w:lang w:eastAsia="en-GB"/>
        </w:rPr>
        <w:t xml:space="preserve">Supplementary Material - </w:t>
      </w:r>
      <w:r w:rsidR="00B22B7B" w:rsidRPr="00DC401A">
        <w:rPr>
          <w:rFonts w:ascii="Times New Roman" w:hAnsi="Times New Roman" w:cs="Times New Roman"/>
        </w:rPr>
        <w:t xml:space="preserve">Identification of a </w:t>
      </w:r>
      <w:r w:rsidR="00E461B3" w:rsidRPr="00E461B3">
        <w:rPr>
          <w:rFonts w:ascii="Times New Roman" w:hAnsi="Times New Roman" w:cs="Times New Roman"/>
        </w:rPr>
        <w:t>possible</w:t>
      </w:r>
      <w:r w:rsidR="00E461B3">
        <w:rPr>
          <w:rFonts w:ascii="Times New Roman" w:hAnsi="Times New Roman" w:cs="Times New Roman"/>
        </w:rPr>
        <w:t xml:space="preserve"> </w:t>
      </w:r>
      <w:r w:rsidR="00B22B7B" w:rsidRPr="00DC401A">
        <w:rPr>
          <w:rFonts w:ascii="Times New Roman" w:hAnsi="Times New Roman" w:cs="Times New Roman"/>
        </w:rPr>
        <w:t xml:space="preserve">proteomic Biomarker in Parkinson’s Disease: Discovery and Replication in Blood, brain and CSF </w:t>
      </w:r>
    </w:p>
    <w:p w14:paraId="30AA60B3" w14:textId="77777777" w:rsidR="004F70CD" w:rsidRPr="00DC401A" w:rsidRDefault="004F70CD">
      <w:pPr>
        <w:rPr>
          <w:rFonts w:ascii="Times New Roman" w:hAnsi="Times New Roman" w:cs="Times New Roman"/>
        </w:rPr>
      </w:pPr>
    </w:p>
    <w:p w14:paraId="51EBF607" w14:textId="77777777" w:rsidR="00926978" w:rsidRPr="001D4DC9" w:rsidRDefault="00926978" w:rsidP="00926978">
      <w:pPr>
        <w:pStyle w:val="Heading2"/>
        <w:rPr>
          <w:rFonts w:ascii="Times New Roman" w:hAnsi="Times New Roman" w:cs="Times New Roman"/>
          <w:lang w:eastAsia="en-GB"/>
        </w:rPr>
      </w:pPr>
      <w:r>
        <w:rPr>
          <w:rFonts w:ascii="Times New Roman" w:hAnsi="Times New Roman" w:cs="Times New Roman"/>
          <w:lang w:eastAsia="en-GB"/>
        </w:rPr>
        <w:t xml:space="preserve">Supplementary Methods - </w:t>
      </w:r>
      <w:r w:rsidRPr="001D4DC9">
        <w:rPr>
          <w:rFonts w:ascii="Times New Roman" w:hAnsi="Times New Roman" w:cs="Times New Roman"/>
          <w:lang w:eastAsia="en-GB"/>
        </w:rPr>
        <w:t>Classifying Disease Severity in the Cohorts</w:t>
      </w:r>
    </w:p>
    <w:p w14:paraId="644A3F83" w14:textId="22B73D1A" w:rsidR="00926978" w:rsidRDefault="00926978" w:rsidP="00926978">
      <w:pPr>
        <w:rPr>
          <w:rFonts w:ascii="Times New Roman" w:hAnsi="Times New Roman" w:cs="Times New Roman"/>
          <w:lang w:eastAsia="en-GB"/>
        </w:rPr>
      </w:pPr>
      <w:r w:rsidRPr="001D4DC9">
        <w:rPr>
          <w:rFonts w:ascii="Times New Roman" w:hAnsi="Times New Roman" w:cs="Times New Roman"/>
          <w:lang w:eastAsia="en-GB"/>
        </w:rPr>
        <w:t>For the final phase of the analysis an equivalent approach was developed to generate a severity score per patient</w:t>
      </w:r>
      <w:r>
        <w:rPr>
          <w:rFonts w:ascii="Times New Roman" w:hAnsi="Times New Roman" w:cs="Times New Roman"/>
          <w:lang w:eastAsia="en-GB"/>
        </w:rPr>
        <w:t>.</w:t>
      </w:r>
      <w:r w:rsidRPr="001D4DC9">
        <w:rPr>
          <w:rFonts w:ascii="Times New Roman" w:hAnsi="Times New Roman" w:cs="Times New Roman"/>
          <w:lang w:eastAsia="en-GB"/>
        </w:rPr>
        <w:t xml:space="preserve"> </w:t>
      </w:r>
      <w:r>
        <w:rPr>
          <w:rFonts w:ascii="Times New Roman" w:hAnsi="Times New Roman" w:cs="Times New Roman"/>
          <w:lang w:eastAsia="en-GB"/>
        </w:rPr>
        <w:t xml:space="preserve"> </w:t>
      </w:r>
      <w:r w:rsidRPr="001D4DC9">
        <w:rPr>
          <w:rFonts w:ascii="Times New Roman" w:hAnsi="Times New Roman" w:cs="Times New Roman"/>
          <w:lang w:eastAsia="en-GB"/>
        </w:rPr>
        <w:t xml:space="preserve">The </w:t>
      </w:r>
      <w:proofErr w:type="spellStart"/>
      <w:r w:rsidRPr="001D4DC9">
        <w:rPr>
          <w:rFonts w:ascii="Times New Roman" w:hAnsi="Times New Roman" w:cs="Times New Roman"/>
          <w:lang w:eastAsia="en-GB"/>
        </w:rPr>
        <w:t>MoCA</w:t>
      </w:r>
      <w:proofErr w:type="spellEnd"/>
      <w:r w:rsidRPr="001D4DC9">
        <w:rPr>
          <w:rFonts w:ascii="Times New Roman" w:hAnsi="Times New Roman" w:cs="Times New Roman"/>
          <w:lang w:eastAsia="en-GB"/>
        </w:rPr>
        <w:t xml:space="preserve"> and MDS UPDRS III scores were standardised by square root transformation (Equation 1 A and B), then combined to generate a severity score per patient. This score was used to sort samples by being above or below the median.</w:t>
      </w:r>
      <w:r>
        <w:rPr>
          <w:rFonts w:ascii="Times New Roman" w:hAnsi="Times New Roman" w:cs="Times New Roman"/>
          <w:lang w:eastAsia="en-GB"/>
        </w:rPr>
        <w:t xml:space="preserve"> </w:t>
      </w:r>
    </w:p>
    <w:p w14:paraId="0F736C12" w14:textId="77777777" w:rsidR="00926978" w:rsidRDefault="00926978" w:rsidP="00926978">
      <w:pPr>
        <w:rPr>
          <w:rFonts w:ascii="Times New Roman" w:hAnsi="Times New Roman" w:cs="Times New Roman"/>
          <w:lang w:eastAsia="en-GB"/>
        </w:rPr>
      </w:pPr>
    </w:p>
    <w:p w14:paraId="5A059C18" w14:textId="77777777" w:rsidR="00926978" w:rsidRPr="005324E5" w:rsidRDefault="00EE78A7" w:rsidP="00926978">
      <w:pPr>
        <w:rPr>
          <w:sz w:val="22"/>
          <w:szCs w:val="22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  <w:sz w:val="22"/>
                  <w:szCs w:val="22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dPr>
                <m:e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UPDR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3</m:t>
                      </m:r>
                    </m:e>
                  </m:rad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-4.5585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1.2283</m:t>
              </m:r>
            </m:den>
          </m:f>
        </m:oMath>
      </m:oMathPara>
    </w:p>
    <w:p w14:paraId="24422F58" w14:textId="77777777" w:rsidR="00926978" w:rsidRPr="00833F2C" w:rsidRDefault="00926978" w:rsidP="00926978"/>
    <w:p w14:paraId="1A1F08A8" w14:textId="77777777" w:rsidR="00926978" w:rsidRPr="005324E5" w:rsidRDefault="00EE78A7" w:rsidP="00926978">
      <w:pPr>
        <w:rPr>
          <w:sz w:val="22"/>
          <w:szCs w:val="22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  <w:sz w:val="22"/>
                  <w:szCs w:val="22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dPr>
                <m:e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31-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MOCA</m:t>
                      </m:r>
                    </m:e>
                  </m:rad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-2.2785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0.6679</m:t>
              </m:r>
            </m:den>
          </m:f>
        </m:oMath>
      </m:oMathPara>
    </w:p>
    <w:p w14:paraId="0040D304" w14:textId="77777777" w:rsidR="00926978" w:rsidRDefault="00926978">
      <w:pPr>
        <w:pStyle w:val="Heading2"/>
        <w:rPr>
          <w:rFonts w:ascii="Times New Roman" w:hAnsi="Times New Roman" w:cs="Times New Roman"/>
          <w:lang w:eastAsia="en-GB"/>
        </w:rPr>
      </w:pPr>
    </w:p>
    <w:p w14:paraId="01348A70" w14:textId="4DF66300" w:rsidR="00E4269B" w:rsidRDefault="00E4269B">
      <w:pPr>
        <w:pStyle w:val="Heading2"/>
        <w:rPr>
          <w:rFonts w:ascii="Times New Roman" w:hAnsi="Times New Roman" w:cs="Times New Roman"/>
          <w:lang w:eastAsia="en-GB"/>
        </w:rPr>
      </w:pPr>
      <w:r w:rsidRPr="00DC401A">
        <w:rPr>
          <w:rFonts w:ascii="Times New Roman" w:hAnsi="Times New Roman" w:cs="Times New Roman"/>
          <w:lang w:eastAsia="en-GB"/>
        </w:rPr>
        <w:t xml:space="preserve">Supplementary </w:t>
      </w:r>
      <w:r>
        <w:rPr>
          <w:rFonts w:ascii="Times New Roman" w:hAnsi="Times New Roman" w:cs="Times New Roman"/>
          <w:lang w:eastAsia="en-GB"/>
        </w:rPr>
        <w:t xml:space="preserve">Figure </w:t>
      </w:r>
      <w:r w:rsidRPr="00DC401A">
        <w:rPr>
          <w:rFonts w:ascii="Times New Roman" w:hAnsi="Times New Roman" w:cs="Times New Roman"/>
          <w:lang w:eastAsia="en-GB"/>
        </w:rPr>
        <w:t>1 -</w:t>
      </w:r>
      <w:r>
        <w:rPr>
          <w:rFonts w:ascii="Times New Roman" w:hAnsi="Times New Roman" w:cs="Times New Roman"/>
          <w:lang w:eastAsia="en-GB"/>
        </w:rPr>
        <w:t xml:space="preserve"> </w:t>
      </w:r>
      <w:r w:rsidRPr="00E4269B">
        <w:rPr>
          <w:rFonts w:ascii="Times New Roman" w:hAnsi="Times New Roman" w:cs="Times New Roman"/>
          <w:lang w:eastAsia="en-GB"/>
        </w:rPr>
        <w:t>Receiver operator characteristic (ROC) curve</w:t>
      </w:r>
      <w:r>
        <w:rPr>
          <w:rFonts w:ascii="Times New Roman" w:hAnsi="Times New Roman" w:cs="Times New Roman"/>
          <w:lang w:eastAsia="en-GB"/>
        </w:rPr>
        <w:t xml:space="preserve"> comparing classifiers between testing sets</w:t>
      </w:r>
    </w:p>
    <w:p w14:paraId="470B521B" w14:textId="46058EAB" w:rsidR="00E4269B" w:rsidRDefault="00E4269B" w:rsidP="00E4269B">
      <w:pPr>
        <w:rPr>
          <w:rFonts w:ascii="Times New Roman" w:hAnsi="Times New Roman" w:cs="Times New Roman"/>
          <w:lang w:eastAsia="en-GB"/>
        </w:rPr>
      </w:pPr>
      <w:r w:rsidRPr="00E4269B">
        <w:rPr>
          <w:rFonts w:ascii="Times New Roman" w:hAnsi="Times New Roman" w:cs="Times New Roman"/>
          <w:lang w:eastAsia="en-GB"/>
        </w:rPr>
        <w:t xml:space="preserve">Receiver operator characteristic (ROC) curve for each of the best classifiers when testing in the ‘Brain’, ‘CSF’ and ‘Serum’ sample sets (CSF AUC = 0.74, p-value = 0.0009; brain AUC = 0.75, p-value = 0.006; serum AUC = 0.66, p-value = 0.0002). </w:t>
      </w:r>
      <w:r>
        <w:rPr>
          <w:rFonts w:ascii="Times New Roman" w:hAnsi="Times New Roman" w:cs="Times New Roman"/>
          <w:lang w:eastAsia="en-GB"/>
        </w:rPr>
        <w:t xml:space="preserve">Shaded regions are </w:t>
      </w:r>
      <w:proofErr w:type="gramStart"/>
      <w:r>
        <w:rPr>
          <w:rFonts w:ascii="Times New Roman" w:hAnsi="Times New Roman" w:cs="Times New Roman"/>
          <w:lang w:eastAsia="en-GB"/>
        </w:rPr>
        <w:t>represent</w:t>
      </w:r>
      <w:proofErr w:type="gramEnd"/>
      <w:r>
        <w:rPr>
          <w:rFonts w:ascii="Times New Roman" w:hAnsi="Times New Roman" w:cs="Times New Roman"/>
          <w:lang w:eastAsia="en-GB"/>
        </w:rPr>
        <w:t xml:space="preserve"> 95% CI for each curve. Although similar in highest AUC value</w:t>
      </w:r>
      <w:r w:rsidR="009C0F86">
        <w:rPr>
          <w:rFonts w:ascii="Times New Roman" w:hAnsi="Times New Roman" w:cs="Times New Roman"/>
          <w:lang w:eastAsia="en-GB"/>
        </w:rPr>
        <w:t>,</w:t>
      </w:r>
      <w:r>
        <w:rPr>
          <w:rFonts w:ascii="Times New Roman" w:hAnsi="Times New Roman" w:cs="Times New Roman"/>
          <w:lang w:eastAsia="en-GB"/>
        </w:rPr>
        <w:t xml:space="preserve"> the CSF sample set has a </w:t>
      </w:r>
      <w:r w:rsidR="009C0F86">
        <w:rPr>
          <w:rFonts w:ascii="Times New Roman" w:hAnsi="Times New Roman" w:cs="Times New Roman"/>
          <w:lang w:eastAsia="en-GB"/>
        </w:rPr>
        <w:t>smaller</w:t>
      </w:r>
      <w:r>
        <w:rPr>
          <w:rFonts w:ascii="Times New Roman" w:hAnsi="Times New Roman" w:cs="Times New Roman"/>
          <w:lang w:eastAsia="en-GB"/>
        </w:rPr>
        <w:t xml:space="preserve"> AUC CI region.</w:t>
      </w:r>
    </w:p>
    <w:p w14:paraId="283420B7" w14:textId="72D7C9D8" w:rsidR="00E4269B" w:rsidRDefault="00E4269B" w:rsidP="00E4269B">
      <w:pPr>
        <w:rPr>
          <w:rFonts w:ascii="Times New Roman" w:hAnsi="Times New Roman" w:cs="Times New Roman"/>
          <w:lang w:eastAsia="en-GB"/>
        </w:rPr>
      </w:pPr>
    </w:p>
    <w:p w14:paraId="5B675A9A" w14:textId="5E4C2E23" w:rsidR="00E4269B" w:rsidRDefault="009C0F86" w:rsidP="00E4269B">
      <w:pPr>
        <w:rPr>
          <w:rFonts w:ascii="Times New Roman" w:hAnsi="Times New Roman" w:cs="Times New Roman"/>
          <w:lang w:eastAsia="en-GB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40A6C683" wp14:editId="032194AA">
            <wp:extent cx="3586716" cy="3586716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5222" cy="3615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2DA05" w14:textId="739D5A7F" w:rsidR="00312910" w:rsidRPr="00312910" w:rsidRDefault="00312910" w:rsidP="00E4269B">
      <w:pPr>
        <w:rPr>
          <w:rFonts w:ascii="Times New Roman" w:hAnsi="Times New Roman" w:cs="Times New Roman"/>
          <w:b/>
          <w:bCs/>
          <w:u w:val="single"/>
          <w:lang w:eastAsia="en-GB"/>
        </w:rPr>
      </w:pPr>
      <w:r w:rsidRPr="00312910">
        <w:rPr>
          <w:rFonts w:ascii="Times New Roman" w:hAnsi="Times New Roman" w:cs="Times New Roman"/>
          <w:b/>
          <w:bCs/>
          <w:u w:val="single"/>
          <w:lang w:eastAsia="en-GB"/>
        </w:rPr>
        <w:t xml:space="preserve">Supplementary </w:t>
      </w:r>
      <w:r w:rsidR="00ED2B3D">
        <w:rPr>
          <w:rFonts w:ascii="Times New Roman" w:hAnsi="Times New Roman" w:cs="Times New Roman"/>
          <w:b/>
          <w:bCs/>
          <w:u w:val="single"/>
          <w:lang w:eastAsia="en-GB"/>
        </w:rPr>
        <w:t>Figure</w:t>
      </w:r>
      <w:r w:rsidRPr="00312910">
        <w:rPr>
          <w:rFonts w:ascii="Times New Roman" w:hAnsi="Times New Roman" w:cs="Times New Roman"/>
          <w:b/>
          <w:bCs/>
          <w:u w:val="single"/>
          <w:lang w:eastAsia="en-GB"/>
        </w:rPr>
        <w:t xml:space="preserve"> 2 - </w:t>
      </w:r>
      <w:r w:rsidR="00BB04D1">
        <w:rPr>
          <w:rFonts w:ascii="Times New Roman" w:hAnsi="Times New Roman" w:cs="Times New Roman"/>
          <w:b/>
          <w:bCs/>
          <w:u w:val="single"/>
          <w:lang w:eastAsia="en-GB"/>
        </w:rPr>
        <w:t>Heatmap of p</w:t>
      </w:r>
      <w:r w:rsidR="00BB04D1" w:rsidRPr="00BB04D1">
        <w:rPr>
          <w:rFonts w:ascii="Times New Roman" w:hAnsi="Times New Roman" w:cs="Times New Roman"/>
          <w:b/>
          <w:bCs/>
          <w:u w:val="single"/>
          <w:lang w:eastAsia="en-GB"/>
        </w:rPr>
        <w:t xml:space="preserve">rotein classifiers </w:t>
      </w:r>
      <w:r w:rsidR="00BB04D1">
        <w:rPr>
          <w:rFonts w:ascii="Times New Roman" w:hAnsi="Times New Roman" w:cs="Times New Roman"/>
          <w:b/>
          <w:bCs/>
          <w:u w:val="single"/>
          <w:lang w:eastAsia="en-GB"/>
        </w:rPr>
        <w:t xml:space="preserve">expression </w:t>
      </w:r>
      <w:r w:rsidR="00BB04D1" w:rsidRPr="00BB04D1">
        <w:rPr>
          <w:rFonts w:ascii="Times New Roman" w:hAnsi="Times New Roman" w:cs="Times New Roman"/>
          <w:b/>
          <w:bCs/>
          <w:u w:val="single"/>
          <w:lang w:eastAsia="en-GB"/>
        </w:rPr>
        <w:t>in both CSF and brain sample sets</w:t>
      </w:r>
    </w:p>
    <w:p w14:paraId="4F1947E9" w14:textId="57859E18" w:rsidR="00312910" w:rsidRDefault="00312910" w:rsidP="00E4269B">
      <w:pPr>
        <w:rPr>
          <w:rFonts w:ascii="Times New Roman" w:hAnsi="Times New Roman" w:cs="Times New Roman"/>
          <w:lang w:eastAsia="en-GB"/>
        </w:rPr>
      </w:pPr>
      <w:r w:rsidRPr="00312910">
        <w:rPr>
          <w:rFonts w:ascii="Times New Roman" w:hAnsi="Times New Roman" w:cs="Times New Roman"/>
          <w:lang w:eastAsia="en-GB"/>
        </w:rPr>
        <w:t>Exploration of the signature protein expression was performed in independent TP - Serum set. Spearman’s correlation between expression of the CSF classifier proteins is shown by heatmap where proteins with similar concentration profiles are clustered together. Rho value correlations plotted where p-values &lt; 0.05.  Proteins present in both brain and CSF signatures are coloured yellow. Proteins unique to the larger CSF classifier are tagged with blue.</w:t>
      </w:r>
    </w:p>
    <w:p w14:paraId="3C0ED184" w14:textId="2D8E6001" w:rsidR="0056255E" w:rsidRDefault="009F15A6" w:rsidP="00E4269B">
      <w:pPr>
        <w:rPr>
          <w:rFonts w:ascii="Times New Roman" w:hAnsi="Times New Roman" w:cs="Times New Roman"/>
          <w:lang w:eastAsia="en-GB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4A05DDCE" wp14:editId="43652EE1">
            <wp:extent cx="6447099" cy="6447099"/>
            <wp:effectExtent l="0" t="0" r="5080" b="5080"/>
            <wp:docPr id="3" name="Picture 3" descr="A picture containing text, stationa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stationary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9756" cy="6459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4466E" w14:textId="18BA5959" w:rsidR="0056255E" w:rsidRPr="00E4269B" w:rsidRDefault="0056255E" w:rsidP="00E4269B">
      <w:pPr>
        <w:rPr>
          <w:rFonts w:ascii="Times New Roman" w:hAnsi="Times New Roman" w:cs="Times New Roman"/>
          <w:lang w:eastAsia="en-GB"/>
        </w:rPr>
      </w:pPr>
    </w:p>
    <w:p w14:paraId="05C1150A" w14:textId="77777777" w:rsidR="00E4269B" w:rsidRDefault="00E4269B">
      <w:pPr>
        <w:pStyle w:val="Heading2"/>
        <w:rPr>
          <w:rFonts w:ascii="Times New Roman" w:hAnsi="Times New Roman" w:cs="Times New Roman"/>
          <w:lang w:eastAsia="en-GB"/>
        </w:rPr>
      </w:pPr>
    </w:p>
    <w:p w14:paraId="4C9ACEFA" w14:textId="57AF93AC" w:rsidR="004F70CD" w:rsidRPr="00DC401A" w:rsidRDefault="00B22B7B">
      <w:pPr>
        <w:pStyle w:val="Heading2"/>
        <w:rPr>
          <w:rFonts w:ascii="Times New Roman" w:hAnsi="Times New Roman" w:cs="Times New Roman"/>
          <w:lang w:eastAsia="en-GB"/>
        </w:rPr>
      </w:pPr>
      <w:r w:rsidRPr="00DC401A">
        <w:rPr>
          <w:rFonts w:ascii="Times New Roman" w:hAnsi="Times New Roman" w:cs="Times New Roman"/>
          <w:lang w:eastAsia="en-GB"/>
        </w:rPr>
        <w:t>Supplementary Table 1 - Per Cohort Samples passing Experimental Quality Control Checks</w:t>
      </w:r>
    </w:p>
    <w:p w14:paraId="6A033019" w14:textId="40CDBFB4" w:rsidR="004F70CD" w:rsidRPr="00DC401A" w:rsidRDefault="00B22B7B">
      <w:pPr>
        <w:rPr>
          <w:rFonts w:ascii="Times New Roman" w:hAnsi="Times New Roman" w:cs="Times New Roman"/>
          <w:lang w:eastAsia="en-GB"/>
        </w:rPr>
      </w:pPr>
      <w:r w:rsidRPr="00DC401A">
        <w:rPr>
          <w:rFonts w:ascii="Times New Roman" w:hAnsi="Times New Roman" w:cs="Times New Roman"/>
          <w:lang w:eastAsia="en-GB"/>
        </w:rPr>
        <w:t xml:space="preserve">Batch based quality control was implemented before incorporating samples into analysis datasets. </w:t>
      </w:r>
    </w:p>
    <w:tbl>
      <w:tblPr>
        <w:tblStyle w:val="TableGrid"/>
        <w:tblW w:w="13927" w:type="dxa"/>
        <w:tblLayout w:type="fixed"/>
        <w:tblLook w:val="04A0" w:firstRow="1" w:lastRow="0" w:firstColumn="1" w:lastColumn="0" w:noHBand="0" w:noVBand="1"/>
      </w:tblPr>
      <w:tblGrid>
        <w:gridCol w:w="2866"/>
        <w:gridCol w:w="2931"/>
        <w:gridCol w:w="2933"/>
        <w:gridCol w:w="2599"/>
        <w:gridCol w:w="2598"/>
      </w:tblGrid>
      <w:tr w:rsidR="004F70CD" w:rsidRPr="00DC401A" w14:paraId="6B8EB235" w14:textId="77777777">
        <w:tc>
          <w:tcPr>
            <w:tcW w:w="2866" w:type="dxa"/>
          </w:tcPr>
          <w:p w14:paraId="175922C6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Data Batch</w:t>
            </w:r>
          </w:p>
        </w:tc>
        <w:tc>
          <w:tcPr>
            <w:tcW w:w="2931" w:type="dxa"/>
          </w:tcPr>
          <w:p w14:paraId="5197CACA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Total samples assayed</w:t>
            </w:r>
          </w:p>
        </w:tc>
        <w:tc>
          <w:tcPr>
            <w:tcW w:w="2933" w:type="dxa"/>
          </w:tcPr>
          <w:p w14:paraId="474B7E73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Total samples passing QC</w:t>
            </w:r>
          </w:p>
        </w:tc>
        <w:tc>
          <w:tcPr>
            <w:tcW w:w="2599" w:type="dxa"/>
          </w:tcPr>
          <w:p w14:paraId="363EDE2A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Total probes</w:t>
            </w:r>
          </w:p>
        </w:tc>
        <w:tc>
          <w:tcPr>
            <w:tcW w:w="2598" w:type="dxa"/>
          </w:tcPr>
          <w:p w14:paraId="24DDC9AD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 xml:space="preserve">Total probes passing </w:t>
            </w:r>
            <w:proofErr w:type="spellStart"/>
            <w:r w:rsidRPr="00DC401A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Somalogic</w:t>
            </w:r>
            <w:proofErr w:type="spellEnd"/>
            <w:r w:rsidRPr="00DC401A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 xml:space="preserve"> QC</w:t>
            </w:r>
          </w:p>
        </w:tc>
      </w:tr>
      <w:tr w:rsidR="004F70CD" w:rsidRPr="00DC401A" w14:paraId="5A6666A8" w14:textId="77777777">
        <w:tc>
          <w:tcPr>
            <w:tcW w:w="2866" w:type="dxa"/>
          </w:tcPr>
          <w:p w14:paraId="5C579C94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OPDC/TP Serum 1K</w:t>
            </w:r>
          </w:p>
        </w:tc>
        <w:tc>
          <w:tcPr>
            <w:tcW w:w="2931" w:type="dxa"/>
          </w:tcPr>
          <w:p w14:paraId="281EC763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267</w:t>
            </w:r>
          </w:p>
        </w:tc>
        <w:tc>
          <w:tcPr>
            <w:tcW w:w="2933" w:type="dxa"/>
          </w:tcPr>
          <w:p w14:paraId="3FD3F0D7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 xml:space="preserve"> 265</w:t>
            </w:r>
          </w:p>
        </w:tc>
        <w:tc>
          <w:tcPr>
            <w:tcW w:w="2599" w:type="dxa"/>
          </w:tcPr>
          <w:p w14:paraId="40CB33B5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</w:rPr>
              <w:t>1129</w:t>
            </w:r>
          </w:p>
        </w:tc>
        <w:tc>
          <w:tcPr>
            <w:tcW w:w="2598" w:type="dxa"/>
          </w:tcPr>
          <w:p w14:paraId="4E8B8B28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1129</w:t>
            </w:r>
          </w:p>
        </w:tc>
      </w:tr>
      <w:tr w:rsidR="004F70CD" w:rsidRPr="00DC401A" w14:paraId="53B2E008" w14:textId="77777777">
        <w:tc>
          <w:tcPr>
            <w:tcW w:w="2866" w:type="dxa"/>
          </w:tcPr>
          <w:p w14:paraId="257D0ECE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OPDC - CSF</w:t>
            </w:r>
          </w:p>
        </w:tc>
        <w:tc>
          <w:tcPr>
            <w:tcW w:w="2931" w:type="dxa"/>
          </w:tcPr>
          <w:p w14:paraId="49ADAB29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40 + 45</w:t>
            </w:r>
          </w:p>
        </w:tc>
        <w:tc>
          <w:tcPr>
            <w:tcW w:w="2933" w:type="dxa"/>
          </w:tcPr>
          <w:p w14:paraId="268C11D2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40 + 45</w:t>
            </w:r>
          </w:p>
        </w:tc>
        <w:tc>
          <w:tcPr>
            <w:tcW w:w="2599" w:type="dxa"/>
          </w:tcPr>
          <w:p w14:paraId="66947B88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</w:rPr>
              <w:t>1129</w:t>
            </w:r>
          </w:p>
        </w:tc>
        <w:tc>
          <w:tcPr>
            <w:tcW w:w="2598" w:type="dxa"/>
          </w:tcPr>
          <w:p w14:paraId="6953ECDE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1129</w:t>
            </w:r>
          </w:p>
        </w:tc>
      </w:tr>
      <w:tr w:rsidR="004F70CD" w:rsidRPr="00DC401A" w14:paraId="394D4DAA" w14:textId="77777777">
        <w:tc>
          <w:tcPr>
            <w:tcW w:w="2866" w:type="dxa"/>
          </w:tcPr>
          <w:p w14:paraId="10497584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PDUKBB - Brain</w:t>
            </w:r>
          </w:p>
        </w:tc>
        <w:tc>
          <w:tcPr>
            <w:tcW w:w="2931" w:type="dxa"/>
          </w:tcPr>
          <w:p w14:paraId="6D2DFDED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37</w:t>
            </w:r>
          </w:p>
        </w:tc>
        <w:tc>
          <w:tcPr>
            <w:tcW w:w="2933" w:type="dxa"/>
          </w:tcPr>
          <w:p w14:paraId="1873570D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37</w:t>
            </w:r>
          </w:p>
        </w:tc>
        <w:tc>
          <w:tcPr>
            <w:tcW w:w="2599" w:type="dxa"/>
          </w:tcPr>
          <w:p w14:paraId="1BDF3B35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</w:rPr>
              <w:t>1129</w:t>
            </w:r>
          </w:p>
        </w:tc>
        <w:tc>
          <w:tcPr>
            <w:tcW w:w="2598" w:type="dxa"/>
          </w:tcPr>
          <w:p w14:paraId="5DEF1D8B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1129</w:t>
            </w:r>
          </w:p>
        </w:tc>
      </w:tr>
      <w:tr w:rsidR="004F70CD" w:rsidRPr="00DC401A" w14:paraId="0F28FDAD" w14:textId="77777777">
        <w:tc>
          <w:tcPr>
            <w:tcW w:w="2866" w:type="dxa"/>
          </w:tcPr>
          <w:p w14:paraId="65A9495F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OPDC - Serum</w:t>
            </w:r>
          </w:p>
        </w:tc>
        <w:tc>
          <w:tcPr>
            <w:tcW w:w="2931" w:type="dxa"/>
          </w:tcPr>
          <w:p w14:paraId="2A70C0D1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623</w:t>
            </w:r>
          </w:p>
        </w:tc>
        <w:tc>
          <w:tcPr>
            <w:tcW w:w="2933" w:type="dxa"/>
          </w:tcPr>
          <w:p w14:paraId="42A1DCB4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619</w:t>
            </w:r>
          </w:p>
        </w:tc>
        <w:tc>
          <w:tcPr>
            <w:tcW w:w="2599" w:type="dxa"/>
          </w:tcPr>
          <w:p w14:paraId="569CC9DE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4006</w:t>
            </w:r>
          </w:p>
        </w:tc>
        <w:tc>
          <w:tcPr>
            <w:tcW w:w="2598" w:type="dxa"/>
          </w:tcPr>
          <w:p w14:paraId="57F939BD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3964</w:t>
            </w:r>
          </w:p>
        </w:tc>
      </w:tr>
      <w:tr w:rsidR="004F70CD" w:rsidRPr="00DC401A" w14:paraId="4C0347D2" w14:textId="77777777">
        <w:tc>
          <w:tcPr>
            <w:tcW w:w="2866" w:type="dxa"/>
          </w:tcPr>
          <w:p w14:paraId="32988C8C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TP - Serum</w:t>
            </w:r>
          </w:p>
        </w:tc>
        <w:tc>
          <w:tcPr>
            <w:tcW w:w="2931" w:type="dxa"/>
          </w:tcPr>
          <w:p w14:paraId="2154A144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1030</w:t>
            </w:r>
          </w:p>
        </w:tc>
        <w:tc>
          <w:tcPr>
            <w:tcW w:w="2933" w:type="dxa"/>
          </w:tcPr>
          <w:p w14:paraId="46BB6F57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932</w:t>
            </w:r>
          </w:p>
        </w:tc>
        <w:tc>
          <w:tcPr>
            <w:tcW w:w="2599" w:type="dxa"/>
          </w:tcPr>
          <w:p w14:paraId="1FAB3AF1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4006</w:t>
            </w:r>
          </w:p>
        </w:tc>
        <w:tc>
          <w:tcPr>
            <w:tcW w:w="2598" w:type="dxa"/>
          </w:tcPr>
          <w:p w14:paraId="0700FD55" w14:textId="77777777" w:rsidR="004F70CD" w:rsidRPr="00DC401A" w:rsidRDefault="00B22B7B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eastAsia="Calibri" w:hAnsi="Times New Roman" w:cs="Times New Roman"/>
                <w:lang w:eastAsia="en-GB"/>
              </w:rPr>
              <w:t>3381</w:t>
            </w:r>
          </w:p>
        </w:tc>
      </w:tr>
    </w:tbl>
    <w:p w14:paraId="34E727FE" w14:textId="77777777" w:rsidR="004F70CD" w:rsidRPr="00DC401A" w:rsidRDefault="00B22B7B">
      <w:pPr>
        <w:rPr>
          <w:rFonts w:ascii="Times New Roman" w:hAnsi="Times New Roman" w:cs="Times New Roman"/>
          <w:lang w:eastAsia="en-GB"/>
        </w:rPr>
      </w:pPr>
      <w:r w:rsidRPr="00DC401A">
        <w:rPr>
          <w:rFonts w:ascii="Times New Roman" w:hAnsi="Times New Roman" w:cs="Times New Roman"/>
          <w:lang w:eastAsia="en-GB"/>
        </w:rPr>
        <w:t>TP = Tracking Parkinson’s, OPDC = Oxford Parkinson’s Disease Cohort, PUKBB = Parkinson’s Disease UK Brain Bank</w:t>
      </w:r>
    </w:p>
    <w:p w14:paraId="22F619E9" w14:textId="77777777" w:rsidR="004F70CD" w:rsidRPr="00DC401A" w:rsidRDefault="004F70CD">
      <w:pPr>
        <w:rPr>
          <w:rFonts w:ascii="Times New Roman" w:hAnsi="Times New Roman" w:cs="Times New Roman"/>
          <w:lang w:eastAsia="en-GB"/>
        </w:rPr>
      </w:pPr>
    </w:p>
    <w:p w14:paraId="564CC2EE" w14:textId="77777777" w:rsidR="004F70CD" w:rsidRPr="00DC401A" w:rsidRDefault="004F70CD">
      <w:pPr>
        <w:rPr>
          <w:rFonts w:ascii="Times New Roman" w:hAnsi="Times New Roman" w:cs="Times New Roman"/>
          <w:lang w:eastAsia="en-GB"/>
        </w:rPr>
      </w:pPr>
    </w:p>
    <w:p w14:paraId="59DF02A5" w14:textId="77777777" w:rsidR="004F70CD" w:rsidRPr="00DC401A" w:rsidRDefault="00B22B7B">
      <w:pPr>
        <w:pStyle w:val="Heading2"/>
        <w:rPr>
          <w:rFonts w:ascii="Times New Roman" w:hAnsi="Times New Roman" w:cs="Times New Roman"/>
          <w:lang w:val="en-US" w:eastAsia="en-GB"/>
        </w:rPr>
      </w:pPr>
      <w:r w:rsidRPr="00DC401A">
        <w:rPr>
          <w:rFonts w:ascii="Times New Roman" w:hAnsi="Times New Roman" w:cs="Times New Roman"/>
          <w:lang w:eastAsia="en-GB"/>
        </w:rPr>
        <w:t xml:space="preserve">Supplementary Table 2 - </w:t>
      </w:r>
      <w:r w:rsidRPr="00DC401A">
        <w:rPr>
          <w:rFonts w:ascii="Times New Roman" w:hAnsi="Times New Roman" w:cs="Times New Roman"/>
          <w:lang w:val="en-US" w:eastAsia="en-GB"/>
        </w:rPr>
        <w:t xml:space="preserve">Comparing Modalities for </w:t>
      </w:r>
      <w:proofErr w:type="spellStart"/>
      <w:r w:rsidRPr="00DC401A">
        <w:rPr>
          <w:rFonts w:ascii="Times New Roman" w:hAnsi="Times New Roman" w:cs="Times New Roman"/>
          <w:lang w:val="en-US" w:eastAsia="en-GB"/>
        </w:rPr>
        <w:t>Optimising</w:t>
      </w:r>
      <w:proofErr w:type="spellEnd"/>
      <w:r w:rsidRPr="00DC401A">
        <w:rPr>
          <w:rFonts w:ascii="Times New Roman" w:hAnsi="Times New Roman" w:cs="Times New Roman"/>
          <w:lang w:val="en-US" w:eastAsia="en-GB"/>
        </w:rPr>
        <w:t xml:space="preserve"> Data Training</w:t>
      </w:r>
    </w:p>
    <w:p w14:paraId="5B755A24" w14:textId="22E13390" w:rsidR="004F70CD" w:rsidRPr="00AD79D7" w:rsidRDefault="00B22B7B">
      <w:pPr>
        <w:rPr>
          <w:rFonts w:ascii="Times New Roman" w:hAnsi="Times New Roman" w:cs="Times New Roman"/>
        </w:rPr>
      </w:pPr>
      <w:r w:rsidRPr="00DC401A">
        <w:rPr>
          <w:rFonts w:ascii="Times New Roman" w:hAnsi="Times New Roman" w:cs="Times New Roman"/>
        </w:rPr>
        <w:t xml:space="preserve">We defined our classifier in serum and then used all modalities in our replication and refinement step. </w:t>
      </w:r>
      <w:r w:rsidR="00AD79D7">
        <w:rPr>
          <w:rFonts w:ascii="Times New Roman" w:hAnsi="Times New Roman" w:cs="Times New Roman"/>
        </w:rPr>
        <w:t xml:space="preserve">This was based objective assessment of the analysis plan.  However, we performed a comparison to support this selection.  </w:t>
      </w:r>
      <w:r w:rsidR="00AD79D7" w:rsidRPr="00AD79D7">
        <w:rPr>
          <w:rFonts w:ascii="Times New Roman" w:hAnsi="Times New Roman" w:cs="Times New Roman"/>
        </w:rPr>
        <w:t xml:space="preserve">Three sample sets were tested, OPDC serum, TP serum and CSF (OPDC). The strongest AUC after training were for CSF and brain. </w:t>
      </w:r>
      <w:r w:rsidR="00CE28CB">
        <w:rPr>
          <w:rFonts w:ascii="Times New Roman" w:hAnsi="Times New Roman" w:cs="Times New Roman"/>
        </w:rPr>
        <w:t xml:space="preserve"> </w:t>
      </w:r>
      <w:r w:rsidR="00AD79D7" w:rsidRPr="00AD79D7">
        <w:rPr>
          <w:rFonts w:ascii="Times New Roman" w:hAnsi="Times New Roman" w:cs="Times New Roman"/>
        </w:rPr>
        <w:t>However, the priority for this analysis was for a good prediction AUC in serum testing.  The serum training set selected was from a single cohort (OPDC) and contained similar case-control proportions to the testing datasets (70 - 30 %).</w:t>
      </w:r>
      <w:r w:rsidR="00AD79D7">
        <w:rPr>
          <w:rFonts w:ascii="Times New Roman" w:hAnsi="Times New Roman" w:cs="Times New Roman"/>
        </w:rPr>
        <w:t xml:space="preserve"> </w:t>
      </w:r>
      <w:r w:rsidRPr="00DC401A">
        <w:rPr>
          <w:rFonts w:ascii="Times New Roman" w:hAnsi="Times New Roman" w:cs="Times New Roman"/>
        </w:rPr>
        <w:t>By using the other modalities to reduce noise we have selected proteins which work in blood - one of our key objectives.</w:t>
      </w:r>
      <w:r w:rsidR="00AD79D7">
        <w:rPr>
          <w:rFonts w:ascii="Times New Roman" w:hAnsi="Times New Roman" w:cs="Times New Roman"/>
        </w:rPr>
        <w:t xml:space="preserve">  </w:t>
      </w:r>
    </w:p>
    <w:p w14:paraId="40100DFD" w14:textId="77777777" w:rsidR="004F70CD" w:rsidRPr="00DC401A" w:rsidRDefault="004F70CD">
      <w:pPr>
        <w:rPr>
          <w:rFonts w:ascii="Times New Roman" w:hAnsi="Times New Roman" w:cs="Times New Roman"/>
          <w:lang w:val="en-US" w:eastAsia="en-GB"/>
        </w:rPr>
      </w:pPr>
    </w:p>
    <w:tbl>
      <w:tblPr>
        <w:tblW w:w="0" w:type="auto"/>
        <w:tblLook w:val="0680" w:firstRow="0" w:lastRow="0" w:firstColumn="1" w:lastColumn="0" w:noHBand="1" w:noVBand="1"/>
      </w:tblPr>
      <w:tblGrid>
        <w:gridCol w:w="1369"/>
        <w:gridCol w:w="1353"/>
        <w:gridCol w:w="736"/>
        <w:gridCol w:w="1506"/>
        <w:gridCol w:w="736"/>
        <w:gridCol w:w="1506"/>
        <w:gridCol w:w="736"/>
        <w:gridCol w:w="1506"/>
        <w:gridCol w:w="736"/>
        <w:gridCol w:w="1506"/>
        <w:gridCol w:w="736"/>
        <w:gridCol w:w="1506"/>
      </w:tblGrid>
      <w:tr w:rsidR="00DC401A" w:rsidRPr="00DC401A" w14:paraId="06C1FA44" w14:textId="77777777" w:rsidTr="00172826">
        <w:trPr>
          <w:trHeight w:val="172"/>
        </w:trPr>
        <w:tc>
          <w:tcPr>
            <w:tcW w:w="0" w:type="auto"/>
          </w:tcPr>
          <w:p w14:paraId="42F586DD" w14:textId="77777777" w:rsidR="00DC401A" w:rsidRPr="00DC401A" w:rsidRDefault="00DC401A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043B1F6" w14:textId="77777777" w:rsidR="00DC401A" w:rsidRPr="00DC401A" w:rsidRDefault="00DC401A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CF6B8" w14:textId="76B7A2E2" w:rsidR="00DC401A" w:rsidRPr="00DC401A" w:rsidRDefault="00DC401A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Testing Sets</w:t>
            </w:r>
          </w:p>
        </w:tc>
      </w:tr>
      <w:tr w:rsidR="004F70CD" w:rsidRPr="00DC401A" w14:paraId="5D533FF3" w14:textId="77777777" w:rsidTr="00DC401A">
        <w:trPr>
          <w:trHeight w:val="172"/>
        </w:trPr>
        <w:tc>
          <w:tcPr>
            <w:tcW w:w="0" w:type="auto"/>
          </w:tcPr>
          <w:p w14:paraId="5AAABB46" w14:textId="77777777" w:rsidR="004F70CD" w:rsidRPr="00DC401A" w:rsidRDefault="004F70CD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2DF4B96" w14:textId="77777777" w:rsidR="004F70CD" w:rsidRPr="00DC401A" w:rsidRDefault="004F70CD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3AD8F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Serum - OPDC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6084A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Serum - TP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8C158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CSF - OPDC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E2B3A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Brai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D3D3E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Serum - 1K</w:t>
            </w:r>
          </w:p>
        </w:tc>
      </w:tr>
      <w:tr w:rsidR="004F70CD" w:rsidRPr="00DC401A" w14:paraId="4DDF0E56" w14:textId="77777777" w:rsidTr="00DC401A">
        <w:trPr>
          <w:trHeight w:val="172"/>
        </w:trPr>
        <w:tc>
          <w:tcPr>
            <w:tcW w:w="0" w:type="auto"/>
            <w:tcBorders>
              <w:bottom w:val="single" w:sz="4" w:space="0" w:color="000000"/>
            </w:tcBorders>
          </w:tcPr>
          <w:p w14:paraId="5DC9319B" w14:textId="77777777" w:rsidR="004F70CD" w:rsidRPr="00DC401A" w:rsidRDefault="004F70CD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</w:tcPr>
          <w:p w14:paraId="0A80E978" w14:textId="77777777" w:rsidR="004F70CD" w:rsidRPr="00DC401A" w:rsidRDefault="004F70CD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95220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AU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04B93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Classifier 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017DA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AU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FCAAE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Classifier 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F4FCD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AU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54D1C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Classifier 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BD249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AU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F0D50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Classifier 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EAB40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AU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C9363" w14:textId="77777777" w:rsidR="004F70CD" w:rsidRPr="00DC401A" w:rsidRDefault="00B22B7B">
            <w:pPr>
              <w:widowControl w:val="0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Classifier Total</w:t>
            </w:r>
          </w:p>
        </w:tc>
      </w:tr>
      <w:tr w:rsidR="004F70CD" w:rsidRPr="00DC401A" w14:paraId="4AF42F29" w14:textId="77777777" w:rsidTr="00DC401A">
        <w:trPr>
          <w:trHeight w:val="172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5DD20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Training Se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0CCFA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Serum - OPD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436B7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3C9AF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D0D70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94F20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1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D611F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3A001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1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E139E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3524B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8BC12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3DA8D" w14:textId="77777777" w:rsidR="004F70CD" w:rsidRPr="00DC401A" w:rsidRDefault="00B22B7B">
            <w:pPr>
              <w:widowControl w:val="0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31</w:t>
            </w:r>
          </w:p>
        </w:tc>
      </w:tr>
      <w:tr w:rsidR="004F70CD" w:rsidRPr="00DC401A" w14:paraId="349EDAE3" w14:textId="77777777" w:rsidTr="00DC401A">
        <w:trPr>
          <w:trHeight w:val="17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20CDE" w14:textId="77777777" w:rsidR="004F70CD" w:rsidRPr="00DC401A" w:rsidRDefault="004F70CD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4535F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Serum - T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F6297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61717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0BE33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D7349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C794F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6919C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CEA36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0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1D99A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5EDCB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06C12" w14:textId="77777777" w:rsidR="004F70CD" w:rsidRPr="00DC401A" w:rsidRDefault="00B22B7B">
            <w:pPr>
              <w:widowControl w:val="0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</w:tr>
      <w:tr w:rsidR="004F70CD" w:rsidRPr="00DC401A" w14:paraId="6B60F748" w14:textId="77777777" w:rsidTr="00DC401A">
        <w:trPr>
          <w:trHeight w:val="17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002F7" w14:textId="77777777" w:rsidR="004F70CD" w:rsidRPr="00DC401A" w:rsidRDefault="004F70CD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EA908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C401A">
              <w:rPr>
                <w:rFonts w:ascii="Times New Roman" w:hAnsi="Times New Roman" w:cs="Times New Roman"/>
                <w:b/>
                <w:bCs/>
                <w:lang w:eastAsia="en-GB"/>
              </w:rPr>
              <w:t>CSF - OPD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74F94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4B908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B40B2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DCFDE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C645E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35991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FED56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0D808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C71F1" w14:textId="77777777" w:rsidR="004F70CD" w:rsidRPr="00DC401A" w:rsidRDefault="00B22B7B">
            <w:pPr>
              <w:widowControl w:val="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BE585" w14:textId="77777777" w:rsidR="004F70CD" w:rsidRPr="00DC401A" w:rsidRDefault="00B22B7B">
            <w:pPr>
              <w:widowControl w:val="0"/>
              <w:rPr>
                <w:rFonts w:ascii="Times New Roman" w:hAnsi="Times New Roman" w:cs="Times New Roman"/>
                <w:lang w:eastAsia="en-GB"/>
              </w:rPr>
            </w:pPr>
            <w:r w:rsidRPr="00DC401A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</w:tr>
    </w:tbl>
    <w:p w14:paraId="01FB6871" w14:textId="77777777" w:rsidR="004F70CD" w:rsidRPr="00DC401A" w:rsidRDefault="004F70CD">
      <w:pPr>
        <w:rPr>
          <w:rFonts w:ascii="Times New Roman" w:hAnsi="Times New Roman" w:cs="Times New Roman"/>
          <w:lang w:eastAsia="en-GB"/>
        </w:rPr>
      </w:pPr>
    </w:p>
    <w:p w14:paraId="24E25E17" w14:textId="77777777" w:rsidR="004F70CD" w:rsidRPr="00DC401A" w:rsidRDefault="00B22B7B">
      <w:pPr>
        <w:rPr>
          <w:rFonts w:ascii="Times New Roman" w:hAnsi="Times New Roman" w:cs="Times New Roman"/>
          <w:lang w:eastAsia="en-GB"/>
        </w:rPr>
      </w:pPr>
      <w:r w:rsidRPr="00DC401A">
        <w:rPr>
          <w:rFonts w:ascii="Times New Roman" w:hAnsi="Times New Roman" w:cs="Times New Roman"/>
          <w:lang w:eastAsia="en-GB"/>
        </w:rPr>
        <w:t>TP = Tracking Parkinson’s, OPDC = Oxford Parkinson’s Disease Cohort</w:t>
      </w:r>
    </w:p>
    <w:p w14:paraId="1B406430" w14:textId="77777777" w:rsidR="004F70CD" w:rsidRPr="00DC401A" w:rsidRDefault="004F70CD">
      <w:pPr>
        <w:rPr>
          <w:rFonts w:ascii="Times New Roman" w:hAnsi="Times New Roman" w:cs="Times New Roman"/>
          <w:lang w:eastAsia="en-GB"/>
        </w:rPr>
      </w:pPr>
    </w:p>
    <w:p w14:paraId="10504907" w14:textId="77777777" w:rsidR="004F70CD" w:rsidRPr="00DC401A" w:rsidRDefault="004F70CD">
      <w:pPr>
        <w:rPr>
          <w:rFonts w:ascii="Times New Roman" w:hAnsi="Times New Roman" w:cs="Times New Roman"/>
          <w:lang w:eastAsia="en-GB"/>
        </w:rPr>
      </w:pPr>
    </w:p>
    <w:p w14:paraId="730E3EDF" w14:textId="31044D5D" w:rsidR="004F70CD" w:rsidRPr="00DC401A" w:rsidRDefault="00B22B7B">
      <w:pPr>
        <w:pStyle w:val="Heading2"/>
        <w:rPr>
          <w:rFonts w:ascii="Times New Roman" w:hAnsi="Times New Roman" w:cs="Times New Roman"/>
          <w:lang w:eastAsia="en-GB"/>
        </w:rPr>
      </w:pPr>
      <w:r w:rsidRPr="00DC401A">
        <w:rPr>
          <w:rFonts w:ascii="Times New Roman" w:hAnsi="Times New Roman" w:cs="Times New Roman"/>
          <w:lang w:eastAsia="en-GB"/>
        </w:rPr>
        <w:t>Supplementary Table 3 - C</w:t>
      </w:r>
      <w:r w:rsidR="00B8269A">
        <w:rPr>
          <w:rFonts w:ascii="Times New Roman" w:hAnsi="Times New Roman" w:cs="Times New Roman"/>
          <w:lang w:eastAsia="en-GB"/>
        </w:rPr>
        <w:t>lassifier</w:t>
      </w:r>
      <w:r w:rsidRPr="00DC401A">
        <w:rPr>
          <w:rFonts w:ascii="Times New Roman" w:hAnsi="Times New Roman" w:cs="Times New Roman"/>
          <w:lang w:eastAsia="en-GB"/>
        </w:rPr>
        <w:t xml:space="preserve"> Signature Proteins</w:t>
      </w:r>
    </w:p>
    <w:tbl>
      <w:tblPr>
        <w:tblW w:w="13927" w:type="dxa"/>
        <w:tblLook w:val="04A0" w:firstRow="1" w:lastRow="0" w:firstColumn="1" w:lastColumn="0" w:noHBand="0" w:noVBand="1"/>
      </w:tblPr>
      <w:tblGrid>
        <w:gridCol w:w="2403"/>
        <w:gridCol w:w="3535"/>
        <w:gridCol w:w="1287"/>
        <w:gridCol w:w="1417"/>
        <w:gridCol w:w="1701"/>
        <w:gridCol w:w="992"/>
        <w:gridCol w:w="993"/>
        <w:gridCol w:w="807"/>
        <w:gridCol w:w="792"/>
      </w:tblGrid>
      <w:tr w:rsidR="00D56630" w:rsidRPr="00B8269A" w14:paraId="6CDEDF84" w14:textId="77777777" w:rsidTr="009F1D29">
        <w:trPr>
          <w:trHeight w:val="320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CAF3" w14:textId="47ADD86B" w:rsidR="00B8269A" w:rsidRPr="00B8269A" w:rsidRDefault="00B8269A" w:rsidP="00B8269A">
            <w:pPr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DC4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malogic</w:t>
            </w:r>
            <w:proofErr w:type="spellEnd"/>
            <w:r w:rsidRPr="00DC4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Protein Aptamer Target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8321" w14:textId="1BA4E3CE" w:rsidR="00B8269A" w:rsidRPr="00B8269A" w:rsidRDefault="00B8269A" w:rsidP="00B8269A">
            <w:pPr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C4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arget Full Nam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3AF6" w14:textId="77777777" w:rsidR="00B8269A" w:rsidRPr="00B8269A" w:rsidRDefault="00B8269A" w:rsidP="00B8269A">
            <w:pPr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B826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iPro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F57E" w14:textId="378EC2E8" w:rsidR="00B8269A" w:rsidRPr="00B8269A" w:rsidRDefault="00B8269A" w:rsidP="00B8269A">
            <w:pPr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C4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ntrez Gene Symb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9BA5" w14:textId="5F82E31E" w:rsidR="00B8269A" w:rsidRPr="00B8269A" w:rsidRDefault="00B8269A" w:rsidP="00B8269A">
            <w:pPr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DC4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malogic</w:t>
            </w:r>
            <w:proofErr w:type="spellEnd"/>
            <w:r w:rsidRPr="00DC4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DC4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qID</w:t>
            </w:r>
            <w:proofErr w:type="spellEnd"/>
            <w:r w:rsidRPr="00DC4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Identifi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DD9D" w14:textId="5C73A78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Brai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8D40" w14:textId="5BEEC8A6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erum 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B973" w14:textId="6ABB8508" w:rsidR="00B8269A" w:rsidRPr="00283871" w:rsidRDefault="009F1D29" w:rsidP="00B8269A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vere</w:t>
            </w:r>
            <w:r w:rsidR="00B8269A" w:rsidRPr="00283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4B84" w14:textId="0C7CA3C2" w:rsidR="00B8269A" w:rsidRPr="00283871" w:rsidRDefault="009F1D29" w:rsidP="00B8269A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ld</w:t>
            </w:r>
            <w:r w:rsidR="00B8269A" w:rsidRPr="00283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D56630" w:rsidRPr="00B8269A" w14:paraId="26EA2BCB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BF9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2-HS-Glycoprotein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E33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pha-2-HS-glycoprote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C3F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27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9E0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HS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03B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81-53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00D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0A4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E9B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B8A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8C0CA12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D7C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L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964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osine-protein kinase ABL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095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05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5B5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376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41-33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13E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A34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0DB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42C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ADA91BF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D3D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vin RIB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3EB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vin receptor type-1B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E6B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368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C3B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VR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224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06-49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5BED" w14:textId="7212ED87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690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8B9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C2F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13D75D8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0F7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grecan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780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grecan core prote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A3A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61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0D1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19E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80-49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7D3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94D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476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2C9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60916CB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97A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bumin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377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album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A5F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27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E71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A48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07-12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2E2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4B9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776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EBE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69EB3156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2D7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K-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A95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ne/threonine-protein kinase receptor R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55F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370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319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VR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123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69-11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E5AD" w14:textId="3DA0D606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EBB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014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C7B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7F81A58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8E2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kaline phosphatase, bone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525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kaline phosphatase, tissue-nonspecific isozym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CE7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51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40F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P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EAC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95-23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5364" w14:textId="41711E6A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1CA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75F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CCD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336A315D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768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T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4EE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anine aminotransferase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A10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42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707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C7D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09-4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4C3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C4A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EDD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53A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4005C97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898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noacylase-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406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noacylase-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8DA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031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593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Y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6DD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43-1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0A6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CCB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033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3FC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D4690AB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BA7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3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18A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iopoietin-related protein 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0D2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Y5C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F57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PTL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E84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81-19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0D1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347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C92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27B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65F2DBD2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D88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thrombin III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5B0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thrombin-I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DBA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1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8EA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PIN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B05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44-60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20F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822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73D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29D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CC66DDE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E26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o A-I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5E7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olipoprotein A-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B4E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26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BCB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O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AEE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50-3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0DF8" w14:textId="01434CAB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9718" w14:textId="0AD8A0CD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4FCE" w14:textId="3CD3F91C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74B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4BBDE557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DD7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o E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66A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olipoprotein 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5D5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26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23A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O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8F3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8-55_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D008" w14:textId="01BB811C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9794" w14:textId="7C4625C5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C5FB" w14:textId="3D7A3ADF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1762" w14:textId="224ACA72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D56630" w:rsidRPr="00B8269A" w14:paraId="6DDD7AA2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132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o E4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4D4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olipoprotein E (isoform E4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BC3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26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5E6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O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907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38-55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2922" w14:textId="3C88079C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E4C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8D1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8D8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AE18161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85A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E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014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phiregul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ED3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55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045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E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009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70-60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3E33" w14:textId="04B8A5F2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F29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1A7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589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4EB43CA5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4EF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T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175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outi-related prote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B08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002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481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R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B5D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13-1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A8A5" w14:textId="64905C85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6EB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870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EC9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906DA3E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583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AH2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FA6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tral ceramidas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A20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NR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95E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AH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6A9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12-30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6BD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EA8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CA7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D7C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5C5E65A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340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zurocidin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7AB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zurocidin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92F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01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168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ZU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ECA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51-16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81F4" w14:textId="05AF9D81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4096" w14:textId="75200626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9742" w14:textId="4AB42B9C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6D8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510BE4D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CCA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BMP-14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A6A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wth/differentiation factor 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634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430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F1B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DF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7E7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52-62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1B16" w14:textId="19425AF2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C089" w14:textId="37ACF7EA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FB51" w14:textId="4AE1C2D9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516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5B618B13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8BE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ne proteoglycan II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078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corin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252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75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2CB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C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CAD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66-53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43BB" w14:textId="6CC35F23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69A6" w14:textId="2A14401E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E3F0" w14:textId="3CAA2A80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57D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4E4A0C39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4C0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1s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0A4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lement C1s subcomponent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10A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98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9B7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1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A76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90-8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25E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23E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4C3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475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0B07985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D51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2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291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lement C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6CD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66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35E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583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86-2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62B9" w14:textId="517B06E7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142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A1F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739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46D8C832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9AF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5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B42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5a anaphylatox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06A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10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8D1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223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51-63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91C6" w14:textId="506ADA61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05F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8E9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7FE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A5A0C02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EDE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pastatin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575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pastatin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311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08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328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1F3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6-5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7292" w14:textId="3021C23C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32F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052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41D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7D956F1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6AF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nic anhydrase 6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4F1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nic anhydrase 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D22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32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60B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FCA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52-80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B15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320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DA7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D47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76ED70D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108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nic anhydrase 9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CEA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nic anhydrase 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CA3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67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42C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37C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98-71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3C9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332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D44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C76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6077D4B8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CC8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nic Anhydrase X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9FA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nic anhydrase-related protein 1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5A6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NS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283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970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89-19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D31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25D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BF6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073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CDE0DDF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8DD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hepsin 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E8F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sosomal protective prote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20D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06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E5C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630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79-5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C5D2" w14:textId="21FC4B72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0CC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72D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19D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475E639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151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22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7DD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-cell receptor CD2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E91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02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E97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CA2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91-1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3C65" w14:textId="494BBA4F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BCB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AF8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0CE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675D8E7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D16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39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2FB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ctonucleoside triphosphate </w:t>
            </w: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phosphohydrolase</w:t>
            </w:r>
            <w:proofErr w:type="spell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851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499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DEB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TP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CDE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82-38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CBF7" w14:textId="582E77BC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B3A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B6E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ABD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5CF273AD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FD8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48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9F6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48 antige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01F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93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899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362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92-75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51C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718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C05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152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B78B347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8D0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K1/cyclin B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8BC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yclin-dependent kinase </w:t>
            </w:r>
            <w:proofErr w:type="gram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G</w:t>
            </w:r>
            <w:proofErr w:type="gram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/mitotic-specific cyclin-B1 complex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030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6493 P146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AE3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C2 CCN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391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22-4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06C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1D0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088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4C0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F4E78E6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A0B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K5/p35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FC2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yclin-dependent kinase </w:t>
            </w:r>
            <w:proofErr w:type="gram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:Cyclin</w:t>
            </w:r>
            <w:proofErr w:type="gram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dependent kinase 5 activator 1 complex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26D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00535 Q150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B29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K5 CDK5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E0B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58-5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67A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9BC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DB5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961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337DD93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DE2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L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6CC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al cell adhesion molecule L1-like prote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529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005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B42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4BC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01-54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FF8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4BF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2B4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FF2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8E6DADF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0D8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k-b-8-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6FB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k-beta-8-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116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557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812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L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86F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8-36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7F3D" w14:textId="64C61B47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0D2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10F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D8D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E7213BB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4EE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K-MB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3FC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reatine kinase </w:t>
            </w: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-</w:t>
            </w:r>
            <w:proofErr w:type="gram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:Creatine</w:t>
            </w:r>
            <w:proofErr w:type="spellEnd"/>
            <w:proofErr w:type="gram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kinase B-type heterodime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585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2277 P067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E1C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KB CK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A50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14-49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C7B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B13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2B4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014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626C1F8C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A80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LF-1/CLC Complex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E0A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ytokine receptor-like factor </w:t>
            </w:r>
            <w:proofErr w:type="gram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Cardiotrophin</w:t>
            </w:r>
            <w:proofErr w:type="gram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like cytokine factor 1 Complex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352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75462 Q9UBD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5A5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LF1 CLCF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533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07-54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FA68" w14:textId="7B2AB5AB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6630" w14:textId="79C88D61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0366" w14:textId="6D2C4D8D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303B" w14:textId="62F1689F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D56630" w:rsidRPr="00B8269A" w14:paraId="2485637C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2F1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agulation Factor VII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D75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agulation factor V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5D4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87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495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27F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84-25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E488" w14:textId="6DB06180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F8E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1C1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C4E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F7DA960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460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S3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DE1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steine-rich secretory protein 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579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541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6AD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SP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464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87-52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C8CA" w14:textId="6DEEC1CD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D3A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D1E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B77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AA909FB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8A7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K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A33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osine-protein kinase CSK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667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412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545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A21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63-31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E6B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6B6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1AB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AED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3C9CF773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AB8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TF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A04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statin-F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9BA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760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AB1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T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246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02-58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EF2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22D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EFD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10F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57E8A2BB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CC3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C-SIGN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822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209 antige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639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NNX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8BF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2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7DF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9-52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6B41" w14:textId="0731EEE1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7B4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099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8AD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E6C592A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D74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C-SIGNR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3FA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-type lectin domain family 4 member M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904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H2X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FC5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EC4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1AB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30-3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5273" w14:textId="7139E99E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C97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A85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564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849EB5C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A79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KK3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B46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ckkopf</w:t>
            </w:r>
            <w:proofErr w:type="spell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related protein 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B2E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UBP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251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KK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153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07-71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80E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08A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1BD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651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46F287D4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179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S3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D12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al specificity protein phosphatase 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AD5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514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E8B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SP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E0A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80-7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9D3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06B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DD4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442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85AA7E4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B83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G-VEGF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EF6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kineticin-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03D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582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CBC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9E5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47-20_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36CA" w14:textId="67EC6C54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AC4A" w14:textId="747FB7C5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629B" w14:textId="10780876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B856" w14:textId="7BC78449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D56630" w:rsidRPr="00B8269A" w14:paraId="2A66EDC1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97D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thelin-converting enzyme 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EDE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thelin-converting enzyme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2FE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428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A17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E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FEF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11-70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0E1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6ED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8DF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F33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49DB6484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D31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hrin-B3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DCB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hrin-B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63B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57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B65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NB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93C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14-65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016B" w14:textId="75DADE4D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4974" w14:textId="58BF1A17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A9FB" w14:textId="0742E1CB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B68E" w14:textId="54EA9201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D56630" w:rsidRPr="00B8269A" w14:paraId="342CB737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EA4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O-R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925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ythropoietin recepto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B51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92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6CC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E3D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15-25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9F9E" w14:textId="271743CB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504E" w14:textId="3F66E897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AD5C" w14:textId="121BB0C8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60E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3DDD7DA6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9A6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BB3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A6E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eptor tyrosine-protein kinase erbB-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A4B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18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CE2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BB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A26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17-56_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7EF9" w14:textId="4973E2C1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CE6E" w14:textId="0458867B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1FBC" w14:textId="529E4969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696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7D33370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173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CG2B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08A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affinity immunoglobulin gamma Fc region receptor II-b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B16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319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E30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CGR2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68F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10-62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D63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55F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0DD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C9C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5F61718C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F64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CG3B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CA2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w affinity immunoglobulin gamma Fc region </w:t>
            </w:r>
            <w:proofErr w:type="gram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eptor III-B</w:t>
            </w:r>
            <w:proofErr w:type="gram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E5A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750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389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CGR3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F67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11-27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10B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16E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5EA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E6E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32454582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F4F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CGR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207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affinity immunoglobulin gamma Fc receptor 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375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23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003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CGR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CCA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12-64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86A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816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FF9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6C7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9D271B5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671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TUB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AA0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tuin-B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07B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UGM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E4C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TU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40B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67-8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976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521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40B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DE4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42346E3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08C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GF-10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232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broblast growth factor 1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F10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155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327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GF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3E7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41-2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4403" w14:textId="65E46FF0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F1A4" w14:textId="35DE0705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1684" w14:textId="63EC0B75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9C0C" w14:textId="6ABABE3C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D56630" w:rsidRPr="00B8269A" w14:paraId="11C67EC4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33B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Fibrinogen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486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brinoge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5FF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2671 P02675 P026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E6B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GA FGB F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EB3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96-62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91CA" w14:textId="1FB7E74D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F96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CA8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267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6D1BA65F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E42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t-3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291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eptor-type tyrosine-protein kinase FLT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6CC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368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560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EE3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37-80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52C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68D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FEE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30E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5014B16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862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t3 ligand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083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ms</w:t>
            </w:r>
            <w:proofErr w:type="spell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related tyrosine kinase 3 ligan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15F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497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A0B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T3L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3DB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53-49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55A6" w14:textId="1170DAE2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A0E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022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878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F73328C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620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lectin-2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B5D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lectin-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AB2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51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044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GAL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32F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33-57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1A1F" w14:textId="1000B555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F78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790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9EE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3286F260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F4A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lectin-3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BC0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lectin-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411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79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11E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GAL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886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66-12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2F42" w14:textId="5DF5E166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C30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CB6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B21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6AE5313E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146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FAP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ABB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ial fibrillary acidic prote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206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4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437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FA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18D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34-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0BBC" w14:textId="4E619D12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E90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F1E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4F5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6BD23444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19E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cocorticoid receptor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687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cocorticoid recepto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7ED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4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F81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3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331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57-70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B274" w14:textId="7B44D0DC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CF5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86E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82F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3675B81D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C5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nzyme 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047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nzyme A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72D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25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6B6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Z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812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40-7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1E1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5A6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5A9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F9E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4571EA5E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012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wth hormone receptor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467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wth hormone recepto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B1B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09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E6B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AC8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48-58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9E0A" w14:textId="10AB2DBA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C2E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90A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3ED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51C7C5D9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E25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CC-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839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-C motif chemokine 1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E25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66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232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L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D52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00-53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28C7" w14:textId="066E8EDB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59A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ED3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D0C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4C7C7CA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086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GF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007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patocyte growth factor activato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36D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047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ACD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GFA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CDE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17-80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667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C2E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3D0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292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CAD675C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453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PK3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DE4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odomain-interacting protein kinase 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B2A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H4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128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PK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5E1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43-6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CBB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BF4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6B8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C8C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A5D6761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06B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stone H1.2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9F1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stone H1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6F8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64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366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ST1H1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F02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87-37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F77C" w14:textId="5B99C730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0D3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CCA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9AF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4F3EAA0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9FB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-2 Rev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56F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Rev_HV2B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144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80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F4A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-vir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975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9-3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7A37" w14:textId="5A08382D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6900" w14:textId="65687DC5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D061" w14:textId="4B721DFE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1FF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3F4E84D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AFD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G-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183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mobility group protein B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5C7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94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EA3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G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278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4-56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674C" w14:textId="2D1C90E1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8EC0" w14:textId="515475DB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21D0" w14:textId="46B42976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D5AC" w14:textId="1C677090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D56630" w:rsidRPr="00B8269A" w14:paraId="6571F9A5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A10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PLN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D2E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aluronan and proteoglycan link protein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01B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09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AC9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PL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C26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96-6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A833" w14:textId="4AF570B0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918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E28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146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40D3EBAD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2D6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PV E7 Type 16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531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E7_HPV1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5E7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31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DAA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-vir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557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23-54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A347" w14:textId="6AD7B6DB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E4B4" w14:textId="364620F3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79AD" w14:textId="0E8A66E7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A2B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85D400C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1C7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HSP 60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128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0 </w:t>
            </w: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Da</w:t>
            </w:r>
            <w:proofErr w:type="spell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at shock protein, mitochondrial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338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08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EF1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P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691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82-68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D353" w14:textId="32D77C8A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CD53" w14:textId="72103833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CF81" w14:textId="52989DBB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665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C8DC01A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CC6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-309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30B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-C motif chemokine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A7A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23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8C9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305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0-5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FE8D" w14:textId="342CF658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40C3" w14:textId="7FEE6F64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5500" w14:textId="65B6B358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CAE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0C6AAB1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7F4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FBP-7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E53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lin-like growth factor-binding protein 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623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62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C00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FBP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984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20-49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67A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A63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8F4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B98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9B2D5BC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0DB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-10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D40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leukin-1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02F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23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8A7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3A8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3-50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2521" w14:textId="1D4E5E57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3AA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067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D49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9078CD8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47F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-13 Ra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B13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leukin-13 receptor subunit alpha-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4BF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78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02A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13R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718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33-52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0BBD" w14:textId="44CFF507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F927" w14:textId="5701C877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F615" w14:textId="5E93044F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3DD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5564B572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FA3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-16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A7C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leukin-1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6B2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4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075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58F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4-10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084C" w14:textId="6855E8DE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1C2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0E7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90D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E25EDD1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A89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-17B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4C7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leukin-17B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BC1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UHF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803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17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8B2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99-77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34B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7ED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CBA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C5C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101FE4F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221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-18 R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00C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leukin-18 receptor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BB6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34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A58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18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E1D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46-7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051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744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BC6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ED8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444634DE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BAE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-19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C4B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leukin-1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CBB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UHD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471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BAE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35-80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7043" w14:textId="44ECC59D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783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4AA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91C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99B1BB8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FD9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L-2 </w:t>
            </w: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a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6F7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leukin-2 receptor subunit alpha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E71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15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92D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2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F2D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51-6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F1AE" w14:textId="44E2E5B3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764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5CD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4B8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8F5E5CD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1DD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llikrein 1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6DB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llikrein-1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FBC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UBX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6D5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K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9CB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31-29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B540" w14:textId="529B0532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4ED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3C7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91D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4B849E2B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D26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llikrein 4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6BB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llikrein-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1AB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Y5K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84E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K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0C2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33-20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0E43" w14:textId="019249E6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FA1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A88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872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F007E1D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A2C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llikrein 5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66E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llikrein-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EDF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Y3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7B2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K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C5B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1-49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AD9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1E7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C12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FF4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30A1B277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FC8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llikrein 6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BE5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llikrein-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ECE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28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EC3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K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6CB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50-4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C90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219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DC8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CB4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4C535EA4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530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yopherin-a2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03A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mportin subunit </w:t>
            </w:r>
            <w:proofErr w:type="gram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pha-1</w:t>
            </w:r>
            <w:proofErr w:type="gram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44D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522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A88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PN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1F8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60-19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7766" w14:textId="2ED72EA2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4E3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26E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E39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7F4BD8F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8F4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PCI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28A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kinase C iota typ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8AE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417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798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K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70C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79-29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A33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153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239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239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545945BC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D3C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70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D91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-ray repair cross-complementing protein 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A9D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29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60F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RCC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FFB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35-1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7A6B" w14:textId="6C8A214B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23E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18C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A64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5AA3A227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1EA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G-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DE7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-C motif chemokine 4-lik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EB9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8NHW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1B4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L4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3BF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81-63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D776" w14:textId="5DA5C147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78D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F26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1D8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4D81CDC6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916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K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F11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yrosine-protein kinase </w:t>
            </w: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k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BC9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62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163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FCE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52-17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DC1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5F9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EA1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030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54535475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F64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D78-bet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CBD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-C motif chemokine 3-like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48E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66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B68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L3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7FE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83-18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D4D4" w14:textId="5929F8FE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921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9A3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725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189A46D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EDD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P-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02B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pcid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BD0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811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CF9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E57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04-58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F73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F62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30D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F5D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5B5522F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BE5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mphotoxin a2/b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FA2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mphotoxin alpha</w:t>
            </w:r>
            <w:proofErr w:type="gram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:beta</w:t>
            </w:r>
            <w:proofErr w:type="gram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8F3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proofErr w:type="gram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374  Q</w:t>
            </w:r>
            <w:proofErr w:type="gram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6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3EF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TA LT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B80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06-49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5E0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13D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969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F78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635523D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A1E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acrophage mannose receptor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EF2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crophage mannose receptor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ABA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28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F2F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BF6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37-77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ABCF" w14:textId="1074CE6D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F26C" w14:textId="20782E26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0B5A" w14:textId="3B2F701D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47C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333158DA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BE8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N3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49F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rilin-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76A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152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AA0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963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8-2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2EC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FCC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791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71E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37B597C0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63F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K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9F4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ual specificity mitogen-activated protein kinase </w:t>
            </w: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nase</w:t>
            </w:r>
            <w:proofErr w:type="spell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CC9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027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C0D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P2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3BE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64-2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8BB8" w14:textId="0CF74011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EF4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640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A70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3587F8D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834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P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358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hionine aminopeptidase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43C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535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F01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BBC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10-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A7F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C2E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2FE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65F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2900181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3C7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P-3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290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-C motif chemokine 2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C6E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785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EE2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L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29C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68-62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7D34" w14:textId="2B2BBE30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F97F" w14:textId="59E54D66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7387" w14:textId="771606AA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B538" w14:textId="6B7B52DF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D56630" w:rsidRPr="00B8269A" w14:paraId="760AC5F2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9BB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K0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6E7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togen-activated protein kinase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85A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84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0B6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P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21D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15-64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4E61" w14:textId="7754A8CC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B7F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E7E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6D3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361D32B4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D57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EL2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10E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mbrane </w:t>
            </w: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llo</w:t>
            </w:r>
            <w:proofErr w:type="spell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endopeptidase-like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18E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495T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663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E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930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27-71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985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F8F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4B7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994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F4883EA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EB2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P-3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D14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omelysin-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3F8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82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C4E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P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08F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88-55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BC2D" w14:textId="7A55499A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CDC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5DC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794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C69E428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5E8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IF-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506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-C motif chemokine 2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E2D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557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9D3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L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CAF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13-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BE3E" w14:textId="49FBDB6A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34E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513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CB7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6E239E38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AE7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CKB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068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ne/threonine-protein kinase MRCK beta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9B8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Y5S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56E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C42BP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A35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29-60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3EB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C09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11D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F6D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9A11FE7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B29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SP R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57F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crophage-stimulating protein recepto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73A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049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B95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ST1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192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40-3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8963" w14:textId="264D7695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6D9C" w14:textId="78D40616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E0ED" w14:textId="3C0943AB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A34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F2E9B0B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9D6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oglobin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A8D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oglob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440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21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A1E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0C7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42-7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DF49" w14:textId="236E4F98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A8A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937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07A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680A3D09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C00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T4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930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trin-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0A8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HB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6DA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TN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B25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27-27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D9A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7C9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703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AD0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25F5F65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6B6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dogen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D57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dogen-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ECB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45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914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38C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13-65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7BF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692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11F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739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584ACEE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8E3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Kp44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BCC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ural cytotoxicity triggering receptor 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091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959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CAE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R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594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34-49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F6F2" w14:textId="72546673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5DB4" w14:textId="1BF59CCD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C0A6" w14:textId="18862F52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565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D7D7086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0D2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vH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C57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NOV homolog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A77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487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91B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F61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37-22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E3C4" w14:textId="0F840750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D49B" w14:textId="7F4FE051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28A1" w14:textId="3C504C15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9F1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601260FA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BAF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S-PLA2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74E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lipase A2, membrane associate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429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45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B32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2G2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3CC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2-74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69D2" w14:textId="24411B2D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7AB9" w14:textId="04E1045B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F873" w14:textId="4FC89C67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4D8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4D91659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395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M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061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costatin</w:t>
            </w:r>
            <w:proofErr w:type="spell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M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81E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37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8E6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9E7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3-20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6E9C" w14:textId="4C1268F0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2AAB" w14:textId="2780CB62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AD59" w14:textId="18E8EEEF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174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50069BB6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000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K3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6F5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ne/threonine-protein kinase PAK 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7CC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759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858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K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795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87-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055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EB8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322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CE6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42A421C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81D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I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DE1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ma serine protease inhibito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C8A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51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C17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PINA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78B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89-7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763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151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1B2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799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6D7A721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F9E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CN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C7B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liferating cell nuclear antige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79F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2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F0C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225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15-6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62F1" w14:textId="48BDE413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758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2B1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A91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24C7A8E8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481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GF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C56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centa growth facto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418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497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AF3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G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A78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78-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91BB" w14:textId="2EEE761C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627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42A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8E1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61D5E3E8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92D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L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062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lact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905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12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2E1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312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85-2_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58C0" w14:textId="6773915D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89A6" w14:textId="2D147509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A594" w14:textId="50685F74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1DC5" w14:textId="040DE8F6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D56630" w:rsidRPr="00B8269A" w14:paraId="31FDC954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373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FD1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tamin K-dependent protein C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397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40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697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CEE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61-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3122" w14:textId="635CE128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CEA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B1D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0CD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8373167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6AD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TP-1B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87D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osine-protein phosphatase non-receptor type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F7C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80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81B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TP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C71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05-5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77C2" w14:textId="332122C5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074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D77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2F4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30D3CA3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ECE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P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FB0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pha-2-macroglobulin receptor-associated prote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6D0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305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4B0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RPA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84C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40-14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2DA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CFA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58A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367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474B9C45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EA6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stin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A9D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stin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6F8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HD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868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T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EBF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46-31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88FF" w14:textId="3AE131AA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7AC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CDF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094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BF3E222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D4B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GM-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300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ojuvel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30F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6ZVN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A60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FE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4CE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32-57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5AF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4A1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43D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9A5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59D3EF0B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385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P-2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994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reted frizzled-related protein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EDF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8N4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47F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R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7E1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21-54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0A3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6DC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E23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A5B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50F0DFB6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595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CF </w:t>
            </w: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C22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t/stem cell growth factor receptor Kit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916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07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4B6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3A8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75-1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89FC" w14:textId="3119B961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4C96" w14:textId="14B01DA2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DE44" w14:textId="5C56B38C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A1BF" w14:textId="0CFA9E7E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D56630" w:rsidRPr="00B8269A" w14:paraId="6BC0390B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179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F-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663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omal cell-derived factor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C5D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480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A6B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XCL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CF3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6-60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39E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893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DA7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0AE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9B578B0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5CF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  <w:proofErr w:type="spell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Selectin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822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-select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9C2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65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CA5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C97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70-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D43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10B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AC1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36F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F423BF3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008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405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blo homolog, mitochondrial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28C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NR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B4E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BL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E9B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22-6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1B18" w14:textId="413BBF5A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41D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5C1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40D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C4D6B45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8EB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BK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566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ne/threonine-protein kinase TBK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4E9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UHD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E8A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B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BED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00-49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CB4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1B1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D83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788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5B52966F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432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BP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309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TA-box-binding prote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1F1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0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7FB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B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6F5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75-15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361E" w14:textId="2EF5AA61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DF8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6A6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962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3199D75C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FD9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PTP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28F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osine-protein phosphatase non-receptor type 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00D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77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57D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TP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03D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01-8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D57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6DA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9E2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52A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8BF0F97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BB5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CK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C70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-C motif chemokine 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44D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154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F2E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L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330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05-5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2BA1" w14:textId="1373377B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71EA" w14:textId="7525E10B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0136" w14:textId="6ACEC554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615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F44DB7F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C43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GF-b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1EF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ansforming growth factor </w:t>
            </w:r>
            <w:proofErr w:type="gram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-1</w:t>
            </w:r>
            <w:proofErr w:type="gram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703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11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5FB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GF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E89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33-72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07A1" w14:textId="399F27C6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815C" w14:textId="1E7A79FE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600B" w14:textId="29492A0C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539E" w14:textId="602B61F3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D56630" w:rsidRPr="00B8269A" w14:paraId="4AF231A1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5DC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G2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199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tinoic acid receptor responder protein 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EF2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99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8CA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RRE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A23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79-62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A64B" w14:textId="34566696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595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99F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B09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D251DFF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C92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NF </w:t>
            </w: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</w:t>
            </w:r>
            <w:proofErr w:type="spell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II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B01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mor</w:t>
            </w:r>
            <w:proofErr w:type="spell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necrosis factor receptor superfamily member 1B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FF3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03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451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NFRSF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072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52-57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7386" w14:textId="319F1C23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C32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A98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6B4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34A242FB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70B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PA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F55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ssue-type plasminogen activato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1B2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07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1CC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E86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12-69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DFBC" w14:textId="70066277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2169" w14:textId="50072132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AB7C" w14:textId="2DB641B4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94EE" w14:textId="4E46AF09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D56630" w:rsidRPr="00B8269A" w14:paraId="7A7C0521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6CD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SLP R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CC1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tokine receptor-like factor 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8EB4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HC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955C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L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E1E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46-56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5CDF" w14:textId="3F3EE033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C90D" w14:textId="2F7D33A4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E33F" w14:textId="49D1EA50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B47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325713D2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C34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SP4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E05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rombospondin-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653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354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BAC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BS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B05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40-53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E4B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D67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42A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175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70C35C0F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208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BP-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332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KG2D ligand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E3A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BZM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C6B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B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A80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81-70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F190" w14:textId="2732F71C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D7E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D5A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20E2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0BB924D3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A31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CAM-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462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scular cell adhesion protein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565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93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C0A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CA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0B2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67-8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8EA6" w14:textId="27B357C8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2CD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8A0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F86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154D6138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611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GF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3A5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scular endothelial growth factor A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631B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56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04A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GF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98F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97-8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1AC6" w14:textId="4EDF0A16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D0E2" w14:textId="64E63295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355D" w14:textId="2A348C6C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DA4B" w14:textId="231A8369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D56630" w:rsidRPr="00B8269A" w14:paraId="63F250C9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5006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WF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D63D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on Willebrand facto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B6C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42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E6B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W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348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50-7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F968" w14:textId="0CE80E86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E6DF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B58E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D970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56630" w:rsidRPr="00B8269A" w14:paraId="4C157630" w14:textId="77777777" w:rsidTr="009F1D29">
        <w:trPr>
          <w:trHeight w:val="320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2A93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FKN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3765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P, </w:t>
            </w: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zal</w:t>
            </w:r>
            <w:proofErr w:type="spell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immunoglobulin, </w:t>
            </w:r>
            <w:proofErr w:type="spellStart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nitz</w:t>
            </w:r>
            <w:proofErr w:type="spellEnd"/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NTR domain-containing protein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106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96NZ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4338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FIKK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823A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91-50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BE76" w14:textId="39AA7C69" w:rsidR="00B8269A" w:rsidRPr="00B8269A" w:rsidRDefault="00D56630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BB71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9A39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2AB7" w14:textId="77777777" w:rsidR="00B8269A" w:rsidRPr="00B8269A" w:rsidRDefault="00B8269A" w:rsidP="00B8269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2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048EED19" w14:textId="0D18A8B4" w:rsidR="004F70CD" w:rsidRPr="00B8269A" w:rsidRDefault="004F70CD">
      <w:pPr>
        <w:rPr>
          <w:rFonts w:ascii="Times New Roman" w:hAnsi="Times New Roman" w:cs="Times New Roman"/>
          <w:lang w:eastAsia="en-GB"/>
        </w:rPr>
      </w:pPr>
    </w:p>
    <w:p w14:paraId="49E83CFB" w14:textId="77777777" w:rsidR="004F70CD" w:rsidRPr="00DC401A" w:rsidRDefault="004F70CD">
      <w:pPr>
        <w:rPr>
          <w:rFonts w:ascii="Times New Roman" w:hAnsi="Times New Roman" w:cs="Times New Roman"/>
          <w:lang w:eastAsia="en-GB"/>
        </w:rPr>
        <w:sectPr w:rsidR="004F70CD" w:rsidRPr="00DC401A">
          <w:footerReference w:type="default" r:id="rId10"/>
          <w:pgSz w:w="16817" w:h="11906" w:orient="landscape"/>
          <w:pgMar w:top="1440" w:right="1440" w:bottom="1440" w:left="1440" w:header="709" w:footer="709" w:gutter="0"/>
          <w:cols w:space="720"/>
          <w:formProt w:val="0"/>
          <w:docGrid w:linePitch="360"/>
        </w:sectPr>
      </w:pPr>
    </w:p>
    <w:p w14:paraId="1567FB61" w14:textId="118CA19F" w:rsidR="004F70CD" w:rsidRPr="000211A5" w:rsidRDefault="00B22B7B" w:rsidP="00134391">
      <w:pPr>
        <w:pStyle w:val="Heading2"/>
        <w:rPr>
          <w:rFonts w:ascii="Times New Roman" w:hAnsi="Times New Roman" w:cs="Times New Roman"/>
          <w:lang w:eastAsia="en-GB"/>
        </w:rPr>
      </w:pPr>
      <w:r w:rsidRPr="000211A5">
        <w:rPr>
          <w:rFonts w:ascii="Times New Roman" w:hAnsi="Times New Roman" w:cs="Times New Roman"/>
          <w:lang w:eastAsia="en-GB"/>
        </w:rPr>
        <w:lastRenderedPageBreak/>
        <w:t xml:space="preserve">Supplementary Table 4 - </w:t>
      </w:r>
      <w:r w:rsidR="00134391" w:rsidRPr="000211A5">
        <w:rPr>
          <w:rFonts w:ascii="Times New Roman" w:hAnsi="Times New Roman" w:cs="Times New Roman"/>
          <w:lang w:eastAsia="en-GB"/>
        </w:rPr>
        <w:t xml:space="preserve">CSF and Brain Classifier </w:t>
      </w:r>
      <w:r w:rsidRPr="000211A5">
        <w:rPr>
          <w:rFonts w:ascii="Times New Roman" w:hAnsi="Times New Roman" w:cs="Times New Roman"/>
          <w:lang w:eastAsia="en-GB"/>
        </w:rPr>
        <w:t xml:space="preserve">Signatures are associated with PD status </w:t>
      </w:r>
      <w:r w:rsidR="00134391" w:rsidRPr="000211A5">
        <w:rPr>
          <w:rFonts w:ascii="Times New Roman" w:hAnsi="Times New Roman" w:cs="Times New Roman"/>
          <w:lang w:eastAsia="en-GB"/>
        </w:rPr>
        <w:t xml:space="preserve">in the validation dataset </w:t>
      </w:r>
    </w:p>
    <w:tbl>
      <w:tblPr>
        <w:tblStyle w:val="PlainTable2"/>
        <w:tblW w:w="5000" w:type="pct"/>
        <w:tblLook w:val="0000" w:firstRow="0" w:lastRow="0" w:firstColumn="0" w:lastColumn="0" w:noHBand="0" w:noVBand="0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2F076E" w:rsidRPr="000211A5" w14:paraId="4A48C6C1" w14:textId="4EFCFFB2" w:rsidTr="002F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Merge w:val="restart"/>
            <w:vAlign w:val="center"/>
          </w:tcPr>
          <w:p w14:paraId="1E12DF13" w14:textId="77777777" w:rsidR="002F076E" w:rsidRPr="000211A5" w:rsidRDefault="002F076E" w:rsidP="00E959F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at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5" w:type="pct"/>
            <w:vMerge w:val="restart"/>
            <w:vAlign w:val="center"/>
          </w:tcPr>
          <w:p w14:paraId="55049F90" w14:textId="77777777" w:rsidR="002F076E" w:rsidRPr="000211A5" w:rsidRDefault="002F076E" w:rsidP="00E959F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heno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5" w:type="pct"/>
            <w:gridSpan w:val="3"/>
            <w:vAlign w:val="center"/>
          </w:tcPr>
          <w:p w14:paraId="661ECBEF" w14:textId="64D732EE" w:rsidR="002F076E" w:rsidRPr="000211A5" w:rsidRDefault="002F076E" w:rsidP="00E959F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Estim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75" w:type="pct"/>
            <w:gridSpan w:val="3"/>
          </w:tcPr>
          <w:p w14:paraId="5AEA1C9D" w14:textId="262E1B4C" w:rsidR="002F076E" w:rsidRPr="000211A5" w:rsidRDefault="002F076E" w:rsidP="00E959F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igengene</w:t>
            </w:r>
          </w:p>
        </w:tc>
      </w:tr>
      <w:tr w:rsidR="002F076E" w:rsidRPr="000211A5" w14:paraId="46455F7D" w14:textId="6258A1C7" w:rsidTr="002F076E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Merge/>
            <w:vAlign w:val="center"/>
          </w:tcPr>
          <w:p w14:paraId="64FDACC2" w14:textId="77777777" w:rsidR="002F076E" w:rsidRPr="000211A5" w:rsidRDefault="002F076E" w:rsidP="00410252">
            <w:pPr>
              <w:spacing w:after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5" w:type="pct"/>
            <w:vMerge/>
            <w:vAlign w:val="center"/>
          </w:tcPr>
          <w:p w14:paraId="72D975BA" w14:textId="77777777" w:rsidR="002F076E" w:rsidRPr="000211A5" w:rsidRDefault="002F076E" w:rsidP="00410252">
            <w:pPr>
              <w:spacing w:after="2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1B8645F3" w14:textId="4C927628" w:rsidR="002F076E" w:rsidRPr="000211A5" w:rsidRDefault="002F076E" w:rsidP="00410252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beta [CI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5" w:type="pct"/>
            <w:vAlign w:val="center"/>
          </w:tcPr>
          <w:p w14:paraId="09364BFB" w14:textId="77777777" w:rsidR="002F076E" w:rsidRPr="000211A5" w:rsidRDefault="002F076E" w:rsidP="00410252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4217D080" w14:textId="6E5EE417" w:rsidR="002F076E" w:rsidRPr="000211A5" w:rsidRDefault="002F076E" w:rsidP="00410252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AUC [CI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5" w:type="pct"/>
            <w:vAlign w:val="center"/>
          </w:tcPr>
          <w:p w14:paraId="382810C5" w14:textId="6E17DA4D" w:rsidR="002F076E" w:rsidRPr="000211A5" w:rsidRDefault="002F076E" w:rsidP="00410252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V beta [CI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74181C73" w14:textId="77777777" w:rsidR="002F076E" w:rsidRPr="000211A5" w:rsidRDefault="002F076E" w:rsidP="00410252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V 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5" w:type="pct"/>
            <w:vAlign w:val="center"/>
          </w:tcPr>
          <w:p w14:paraId="7D433AF6" w14:textId="06F93BFA" w:rsidR="002F076E" w:rsidRPr="000211A5" w:rsidRDefault="002F076E" w:rsidP="00410252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V AUC [CI]</w:t>
            </w:r>
          </w:p>
        </w:tc>
      </w:tr>
      <w:tr w:rsidR="002F076E" w:rsidRPr="000211A5" w14:paraId="47D4A320" w14:textId="1739F03F" w:rsidTr="002F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6AB80961" w14:textId="77777777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S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5" w:type="pct"/>
            <w:vAlign w:val="center"/>
          </w:tcPr>
          <w:p w14:paraId="314CB7AA" w14:textId="77777777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isease stat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261A8F54" w14:textId="6752C64A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38</w:t>
            </w:r>
          </w:p>
          <w:p w14:paraId="672EBE09" w14:textId="45609AAC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[0.19 - 0.57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5" w:type="pct"/>
            <w:vAlign w:val="center"/>
          </w:tcPr>
          <w:p w14:paraId="073D51D7" w14:textId="77777777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1.05x10</w:t>
            </w:r>
            <w:r w:rsidRPr="000211A5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-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6E7301CB" w14:textId="6D8DEAB5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61</w:t>
            </w:r>
          </w:p>
          <w:p w14:paraId="627C58C4" w14:textId="76A3369C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[0.56 - 0.65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5" w:type="pct"/>
            <w:vAlign w:val="center"/>
          </w:tcPr>
          <w:p w14:paraId="054301A8" w14:textId="78721C2F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-0.44</w:t>
            </w:r>
          </w:p>
          <w:p w14:paraId="06B88FC8" w14:textId="29CBA9EF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[-0.64 - -0.2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71709C0F" w14:textId="77777777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7.06 x10</w:t>
            </w:r>
            <w:r w:rsidRPr="000211A5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-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5" w:type="pct"/>
            <w:vAlign w:val="center"/>
          </w:tcPr>
          <w:p w14:paraId="6EA52B6A" w14:textId="4CB02FC9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62</w:t>
            </w:r>
          </w:p>
          <w:p w14:paraId="24C2648D" w14:textId="63F950FF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[0.57 - 0.67]</w:t>
            </w:r>
          </w:p>
        </w:tc>
      </w:tr>
      <w:tr w:rsidR="002F076E" w:rsidRPr="000211A5" w14:paraId="2CA2BFBC" w14:textId="50982986" w:rsidTr="002F076E">
        <w:trPr>
          <w:trHeight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4382EED2" w14:textId="77777777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ra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5" w:type="pct"/>
            <w:vAlign w:val="center"/>
          </w:tcPr>
          <w:p w14:paraId="1110D338" w14:textId="77777777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isease stat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54225D42" w14:textId="1E25FD7A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33</w:t>
            </w:r>
          </w:p>
          <w:p w14:paraId="4D83D885" w14:textId="455B2189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[0.14 - 0.53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5" w:type="pct"/>
            <w:vAlign w:val="center"/>
          </w:tcPr>
          <w:p w14:paraId="5616439A" w14:textId="77777777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9.35 x10</w:t>
            </w:r>
            <w:r w:rsidRPr="000211A5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-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4A29EC4D" w14:textId="3279E16D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59</w:t>
            </w:r>
          </w:p>
          <w:p w14:paraId="064366DF" w14:textId="4D18C427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[0.54 - 0.63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5" w:type="pct"/>
            <w:vAlign w:val="center"/>
          </w:tcPr>
          <w:p w14:paraId="692FBC2C" w14:textId="08C9DD9B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-0.42</w:t>
            </w:r>
          </w:p>
          <w:p w14:paraId="51297B40" w14:textId="5ED9EB96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[-0.62 - -0.2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3F6A25B6" w14:textId="77777777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2.61 x10</w:t>
            </w:r>
            <w:r w:rsidRPr="000211A5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-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5" w:type="pct"/>
            <w:vAlign w:val="center"/>
          </w:tcPr>
          <w:p w14:paraId="1FA382B4" w14:textId="43472FF7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61</w:t>
            </w:r>
          </w:p>
          <w:p w14:paraId="787DCB46" w14:textId="517F671C" w:rsidR="002F076E" w:rsidRPr="000211A5" w:rsidRDefault="002F076E" w:rsidP="00414D2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[0.56 - 0.66]</w:t>
            </w:r>
          </w:p>
        </w:tc>
      </w:tr>
    </w:tbl>
    <w:p w14:paraId="700ACB4C" w14:textId="77777777" w:rsidR="00523E50" w:rsidRPr="000211A5" w:rsidRDefault="00523E50">
      <w:pPr>
        <w:spacing w:after="240"/>
        <w:rPr>
          <w:rFonts w:ascii="Times New Roman" w:eastAsia="Times New Roman" w:hAnsi="Times New Roman" w:cs="Times New Roman"/>
          <w:lang w:eastAsia="en-GB"/>
        </w:rPr>
      </w:pPr>
    </w:p>
    <w:p w14:paraId="387B1004" w14:textId="37EF93C5" w:rsidR="00ED7936" w:rsidRPr="000211A5" w:rsidRDefault="00E959FA" w:rsidP="00E959FA">
      <w:pPr>
        <w:pStyle w:val="Heading2"/>
        <w:rPr>
          <w:rFonts w:ascii="Times New Roman" w:hAnsi="Times New Roman" w:cs="Times New Roman"/>
          <w:lang w:eastAsia="en-GB"/>
        </w:rPr>
      </w:pPr>
      <w:r w:rsidRPr="000211A5">
        <w:rPr>
          <w:rFonts w:ascii="Times New Roman" w:hAnsi="Times New Roman" w:cs="Times New Roman"/>
          <w:lang w:eastAsia="en-GB"/>
        </w:rPr>
        <w:t xml:space="preserve">Supplementary Table 5 - </w:t>
      </w:r>
      <w:r w:rsidR="00A33FB1" w:rsidRPr="000211A5">
        <w:rPr>
          <w:rFonts w:ascii="Times New Roman" w:hAnsi="Times New Roman" w:cs="Times New Roman"/>
          <w:lang w:eastAsia="en-GB"/>
        </w:rPr>
        <w:t xml:space="preserve">Comparison of regression methods to </w:t>
      </w:r>
      <w:r w:rsidR="000E5610" w:rsidRPr="000211A5">
        <w:rPr>
          <w:rFonts w:ascii="Times New Roman" w:hAnsi="Times New Roman" w:cs="Times New Roman"/>
          <w:lang w:eastAsia="en-GB"/>
        </w:rPr>
        <w:t xml:space="preserve">assess </w:t>
      </w:r>
      <w:r w:rsidR="00E96544" w:rsidRPr="000211A5">
        <w:rPr>
          <w:rFonts w:ascii="Times New Roman" w:hAnsi="Times New Roman" w:cs="Times New Roman"/>
          <w:lang w:eastAsia="en-GB"/>
        </w:rPr>
        <w:t xml:space="preserve">CSF and Brain Classifier Signatures </w:t>
      </w:r>
    </w:p>
    <w:p w14:paraId="52EA4089" w14:textId="7E995467" w:rsidR="0040625D" w:rsidRPr="000211A5" w:rsidRDefault="00DB73AF" w:rsidP="0040625D">
      <w:pPr>
        <w:rPr>
          <w:rFonts w:ascii="Times New Roman" w:hAnsi="Times New Roman" w:cs="Times New Roman"/>
          <w:lang w:eastAsia="en-GB"/>
        </w:rPr>
      </w:pPr>
      <w:r w:rsidRPr="000211A5">
        <w:rPr>
          <w:rFonts w:ascii="Times New Roman" w:hAnsi="Times New Roman" w:cs="Times New Roman"/>
          <w:lang w:eastAsia="en-GB"/>
        </w:rPr>
        <w:t xml:space="preserve">Logistic regression </w:t>
      </w:r>
      <w:r w:rsidR="0093687A" w:rsidRPr="000211A5">
        <w:rPr>
          <w:rFonts w:ascii="Times New Roman" w:hAnsi="Times New Roman" w:cs="Times New Roman"/>
          <w:lang w:eastAsia="en-GB"/>
        </w:rPr>
        <w:t xml:space="preserve">methods were tested to better understand signature performance using different approaches.  Model 2 includes adjustment for age and gender. Model 3 includes </w:t>
      </w:r>
      <w:r w:rsidR="00F02B5A" w:rsidRPr="000211A5">
        <w:rPr>
          <w:rFonts w:ascii="Times New Roman" w:hAnsi="Times New Roman" w:cs="Times New Roman"/>
          <w:lang w:eastAsia="en-GB"/>
        </w:rPr>
        <w:t xml:space="preserve">a </w:t>
      </w:r>
      <w:r w:rsidR="0093687A" w:rsidRPr="000211A5">
        <w:rPr>
          <w:rFonts w:ascii="Times New Roman" w:hAnsi="Times New Roman" w:cs="Times New Roman"/>
          <w:lang w:eastAsia="en-GB"/>
        </w:rPr>
        <w:t>weighted p</w:t>
      </w:r>
      <w:r w:rsidR="0040625D" w:rsidRPr="000211A5">
        <w:rPr>
          <w:rFonts w:ascii="Times New Roman" w:hAnsi="Times New Roman" w:cs="Times New Roman"/>
          <w:lang w:eastAsia="en-GB"/>
        </w:rPr>
        <w:t>ropensity score</w:t>
      </w:r>
      <w:r w:rsidR="0093687A" w:rsidRPr="000211A5">
        <w:rPr>
          <w:rFonts w:ascii="Times New Roman" w:hAnsi="Times New Roman" w:cs="Times New Roman"/>
          <w:lang w:eastAsia="en-GB"/>
        </w:rPr>
        <w:t>.</w:t>
      </w:r>
      <w:r w:rsidR="00022442" w:rsidRPr="000211A5">
        <w:rPr>
          <w:rFonts w:ascii="Times New Roman" w:hAnsi="Times New Roman" w:cs="Times New Roman"/>
          <w:lang w:eastAsia="en-GB"/>
        </w:rPr>
        <w:t xml:space="preserve"> The propensity score was calculated using </w:t>
      </w:r>
      <w:proofErr w:type="spellStart"/>
      <w:r w:rsidR="00022442" w:rsidRPr="000211A5">
        <w:rPr>
          <w:rFonts w:ascii="Times New Roman" w:hAnsi="Times New Roman" w:cs="Times New Roman"/>
          <w:lang w:eastAsia="en-GB"/>
        </w:rPr>
        <w:t>MatchIt</w:t>
      </w:r>
      <w:proofErr w:type="spellEnd"/>
      <w:r w:rsidR="00022442" w:rsidRPr="000211A5">
        <w:rPr>
          <w:rFonts w:ascii="Times New Roman" w:hAnsi="Times New Roman" w:cs="Times New Roman"/>
          <w:lang w:eastAsia="en-GB"/>
        </w:rPr>
        <w:t xml:space="preserve"> (R library) used the link (</w:t>
      </w:r>
      <w:proofErr w:type="spellStart"/>
      <w:r w:rsidR="00022442" w:rsidRPr="000211A5">
        <w:rPr>
          <w:rFonts w:ascii="Times New Roman" w:hAnsi="Times New Roman" w:cs="Times New Roman"/>
          <w:lang w:eastAsia="en-GB"/>
        </w:rPr>
        <w:t>probit</w:t>
      </w:r>
      <w:proofErr w:type="spellEnd"/>
      <w:r w:rsidR="00022442" w:rsidRPr="000211A5">
        <w:rPr>
          <w:rFonts w:ascii="Times New Roman" w:hAnsi="Times New Roman" w:cs="Times New Roman"/>
          <w:lang w:eastAsia="en-GB"/>
        </w:rPr>
        <w:t xml:space="preserve">) model, whereby age, </w:t>
      </w:r>
      <w:r w:rsidR="00F02B5A" w:rsidRPr="000211A5">
        <w:rPr>
          <w:rFonts w:ascii="Times New Roman" w:hAnsi="Times New Roman" w:cs="Times New Roman"/>
          <w:lang w:eastAsia="en-GB"/>
        </w:rPr>
        <w:t>sex</w:t>
      </w:r>
      <w:r w:rsidR="00022442" w:rsidRPr="000211A5">
        <w:rPr>
          <w:rFonts w:ascii="Times New Roman" w:hAnsi="Times New Roman" w:cs="Times New Roman"/>
          <w:lang w:eastAsia="en-GB"/>
        </w:rPr>
        <w:t xml:space="preserve"> and collection site were used to produce a weight per sample.</w:t>
      </w:r>
      <w:r w:rsidR="0093687A" w:rsidRPr="000211A5">
        <w:rPr>
          <w:rFonts w:ascii="Times New Roman" w:hAnsi="Times New Roman" w:cs="Times New Roman"/>
          <w:lang w:eastAsia="en-GB"/>
        </w:rPr>
        <w:t xml:space="preserve"> Model 4 is presented as a comparison to discern the predictive power of age and </w:t>
      </w:r>
      <w:r w:rsidR="00F02B5A" w:rsidRPr="000211A5">
        <w:rPr>
          <w:rFonts w:ascii="Times New Roman" w:hAnsi="Times New Roman" w:cs="Times New Roman"/>
          <w:lang w:eastAsia="en-GB"/>
        </w:rPr>
        <w:t>sex</w:t>
      </w:r>
      <w:r w:rsidR="0093687A" w:rsidRPr="000211A5">
        <w:rPr>
          <w:rFonts w:ascii="Times New Roman" w:hAnsi="Times New Roman" w:cs="Times New Roman"/>
          <w:lang w:eastAsia="en-GB"/>
        </w:rPr>
        <w:t xml:space="preserve"> independent from the protein signature (AUC = 0.67).</w:t>
      </w:r>
      <w:r w:rsidRPr="000211A5">
        <w:rPr>
          <w:rFonts w:ascii="Times New Roman" w:hAnsi="Times New Roman" w:cs="Times New Roman"/>
          <w:lang w:eastAsia="en-GB"/>
        </w:rPr>
        <w:t xml:space="preserve"> Each signature was generated using two approaches, a mean estimate of protein expression (mean) and an eigengene (SDV). </w:t>
      </w:r>
    </w:p>
    <w:p w14:paraId="24C35A21" w14:textId="77777777" w:rsidR="00A33FB1" w:rsidRPr="000211A5" w:rsidRDefault="00A33FB1" w:rsidP="0040625D">
      <w:pPr>
        <w:rPr>
          <w:rFonts w:ascii="Times New Roman" w:hAnsi="Times New Roman" w:cs="Times New Roman"/>
          <w:lang w:eastAsia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51"/>
        <w:gridCol w:w="2209"/>
        <w:gridCol w:w="3129"/>
        <w:gridCol w:w="3129"/>
        <w:gridCol w:w="3130"/>
      </w:tblGrid>
      <w:tr w:rsidR="00423769" w:rsidRPr="000211A5" w14:paraId="55385909" w14:textId="77777777" w:rsidTr="00DB73AF">
        <w:trPr>
          <w:trHeight w:val="170"/>
        </w:trPr>
        <w:tc>
          <w:tcPr>
            <w:tcW w:w="2351" w:type="dxa"/>
            <w:noWrap/>
            <w:vAlign w:val="center"/>
            <w:hideMark/>
          </w:tcPr>
          <w:p w14:paraId="7726E09F" w14:textId="77777777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09" w:type="dxa"/>
            <w:vAlign w:val="center"/>
            <w:hideMark/>
          </w:tcPr>
          <w:p w14:paraId="298434B7" w14:textId="77777777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29" w:type="dxa"/>
            <w:noWrap/>
            <w:vAlign w:val="center"/>
            <w:hideMark/>
          </w:tcPr>
          <w:p w14:paraId="4FE71B2F" w14:textId="0FB16CEF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  <w:t>Beta [CI]</w:t>
            </w:r>
          </w:p>
        </w:tc>
        <w:tc>
          <w:tcPr>
            <w:tcW w:w="3129" w:type="dxa"/>
            <w:noWrap/>
            <w:vAlign w:val="center"/>
            <w:hideMark/>
          </w:tcPr>
          <w:p w14:paraId="1E1FD652" w14:textId="3EF3CC79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  <w:t>P - value</w:t>
            </w:r>
          </w:p>
        </w:tc>
        <w:tc>
          <w:tcPr>
            <w:tcW w:w="3130" w:type="dxa"/>
            <w:noWrap/>
            <w:vAlign w:val="center"/>
            <w:hideMark/>
          </w:tcPr>
          <w:p w14:paraId="466DC8FA" w14:textId="1C2F65F2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  <w:t>AUC [CI]</w:t>
            </w:r>
          </w:p>
        </w:tc>
      </w:tr>
      <w:tr w:rsidR="00423769" w:rsidRPr="000211A5" w14:paraId="2DEDAD43" w14:textId="77777777" w:rsidTr="00DB73AF">
        <w:trPr>
          <w:trHeight w:val="170"/>
        </w:trPr>
        <w:tc>
          <w:tcPr>
            <w:tcW w:w="2351" w:type="dxa"/>
            <w:vMerge w:val="restart"/>
            <w:vAlign w:val="center"/>
            <w:hideMark/>
          </w:tcPr>
          <w:p w14:paraId="6DBC81BD" w14:textId="5373A1B5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  <w:t>Model 2 - Regression with adjustments</w:t>
            </w:r>
          </w:p>
        </w:tc>
        <w:tc>
          <w:tcPr>
            <w:tcW w:w="2209" w:type="dxa"/>
            <w:vAlign w:val="center"/>
            <w:hideMark/>
          </w:tcPr>
          <w:p w14:paraId="73CA16D5" w14:textId="77777777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  <w:t>CSF Mean</w:t>
            </w:r>
          </w:p>
        </w:tc>
        <w:tc>
          <w:tcPr>
            <w:tcW w:w="3129" w:type="dxa"/>
            <w:noWrap/>
            <w:vAlign w:val="center"/>
            <w:hideMark/>
          </w:tcPr>
          <w:p w14:paraId="2ADAEE3A" w14:textId="24F8EAAC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  <w:u w:val="none"/>
              </w:rPr>
              <w:t>0.24 [0.03-0.46]</w:t>
            </w:r>
          </w:p>
        </w:tc>
        <w:tc>
          <w:tcPr>
            <w:tcW w:w="3129" w:type="dxa"/>
            <w:noWrap/>
            <w:vAlign w:val="center"/>
            <w:hideMark/>
          </w:tcPr>
          <w:p w14:paraId="6F8109F8" w14:textId="77777777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  <w:t>0.0244</w:t>
            </w:r>
          </w:p>
        </w:tc>
        <w:tc>
          <w:tcPr>
            <w:tcW w:w="3130" w:type="dxa"/>
            <w:noWrap/>
            <w:vAlign w:val="center"/>
            <w:hideMark/>
          </w:tcPr>
          <w:p w14:paraId="44686D7F" w14:textId="125C55A9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u w:val="none"/>
              </w:rPr>
              <w:t>0.69 [0.45-0.94]</w:t>
            </w:r>
          </w:p>
        </w:tc>
      </w:tr>
      <w:tr w:rsidR="00423769" w:rsidRPr="000211A5" w14:paraId="06402E28" w14:textId="77777777" w:rsidTr="00DB73AF">
        <w:trPr>
          <w:trHeight w:val="170"/>
        </w:trPr>
        <w:tc>
          <w:tcPr>
            <w:tcW w:w="2351" w:type="dxa"/>
            <w:vMerge/>
            <w:vAlign w:val="center"/>
            <w:hideMark/>
          </w:tcPr>
          <w:p w14:paraId="121C9ED6" w14:textId="77777777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</w:p>
        </w:tc>
        <w:tc>
          <w:tcPr>
            <w:tcW w:w="2209" w:type="dxa"/>
            <w:vAlign w:val="center"/>
            <w:hideMark/>
          </w:tcPr>
          <w:p w14:paraId="6F0633C2" w14:textId="160F7300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  <w:t>CSF SDV</w:t>
            </w:r>
          </w:p>
        </w:tc>
        <w:tc>
          <w:tcPr>
            <w:tcW w:w="3129" w:type="dxa"/>
            <w:noWrap/>
            <w:vAlign w:val="center"/>
            <w:hideMark/>
          </w:tcPr>
          <w:p w14:paraId="5BFC8645" w14:textId="14D12A50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  <w:u w:val="none"/>
              </w:rPr>
              <w:t>-0.3 [-0.51--0.09]</w:t>
            </w:r>
          </w:p>
        </w:tc>
        <w:tc>
          <w:tcPr>
            <w:tcW w:w="3129" w:type="dxa"/>
            <w:noWrap/>
            <w:vAlign w:val="center"/>
            <w:hideMark/>
          </w:tcPr>
          <w:p w14:paraId="7661077B" w14:textId="77777777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  <w:t>0.0064</w:t>
            </w:r>
          </w:p>
        </w:tc>
        <w:tc>
          <w:tcPr>
            <w:tcW w:w="3130" w:type="dxa"/>
            <w:noWrap/>
            <w:vAlign w:val="center"/>
            <w:hideMark/>
          </w:tcPr>
          <w:p w14:paraId="0368FA2E" w14:textId="1BF17565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u w:val="none"/>
              </w:rPr>
              <w:t>0.68 [0.63-0.73]</w:t>
            </w:r>
          </w:p>
        </w:tc>
      </w:tr>
      <w:tr w:rsidR="00423769" w:rsidRPr="000211A5" w14:paraId="5381FE82" w14:textId="77777777" w:rsidTr="00DB73AF">
        <w:trPr>
          <w:trHeight w:val="170"/>
        </w:trPr>
        <w:tc>
          <w:tcPr>
            <w:tcW w:w="2351" w:type="dxa"/>
            <w:vMerge/>
            <w:vAlign w:val="center"/>
            <w:hideMark/>
          </w:tcPr>
          <w:p w14:paraId="67375A71" w14:textId="77777777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</w:p>
        </w:tc>
        <w:tc>
          <w:tcPr>
            <w:tcW w:w="2209" w:type="dxa"/>
            <w:vAlign w:val="center"/>
            <w:hideMark/>
          </w:tcPr>
          <w:p w14:paraId="51959DCE" w14:textId="77777777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  <w:t>Brain Mean</w:t>
            </w:r>
          </w:p>
        </w:tc>
        <w:tc>
          <w:tcPr>
            <w:tcW w:w="3129" w:type="dxa"/>
            <w:noWrap/>
            <w:vAlign w:val="center"/>
            <w:hideMark/>
          </w:tcPr>
          <w:p w14:paraId="73D3D23B" w14:textId="3797E841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  <w:u w:val="none"/>
              </w:rPr>
              <w:t>0.24 [0.02-0.46]</w:t>
            </w:r>
          </w:p>
        </w:tc>
        <w:tc>
          <w:tcPr>
            <w:tcW w:w="3129" w:type="dxa"/>
            <w:noWrap/>
            <w:vAlign w:val="center"/>
            <w:hideMark/>
          </w:tcPr>
          <w:p w14:paraId="1F1A48AA" w14:textId="77777777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  <w:t>0.0356</w:t>
            </w:r>
          </w:p>
        </w:tc>
        <w:tc>
          <w:tcPr>
            <w:tcW w:w="3130" w:type="dxa"/>
            <w:noWrap/>
            <w:vAlign w:val="center"/>
            <w:hideMark/>
          </w:tcPr>
          <w:p w14:paraId="4E625E60" w14:textId="1711C577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u w:val="none"/>
              </w:rPr>
              <w:t>0.69 [0.63-0.74]</w:t>
            </w:r>
          </w:p>
        </w:tc>
      </w:tr>
      <w:tr w:rsidR="00423769" w:rsidRPr="000211A5" w14:paraId="7AB7FB67" w14:textId="77777777" w:rsidTr="00DB73AF">
        <w:trPr>
          <w:trHeight w:val="170"/>
        </w:trPr>
        <w:tc>
          <w:tcPr>
            <w:tcW w:w="2351" w:type="dxa"/>
            <w:vMerge/>
            <w:vAlign w:val="center"/>
            <w:hideMark/>
          </w:tcPr>
          <w:p w14:paraId="3D0DABB3" w14:textId="77777777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</w:p>
        </w:tc>
        <w:tc>
          <w:tcPr>
            <w:tcW w:w="2209" w:type="dxa"/>
            <w:vAlign w:val="center"/>
            <w:hideMark/>
          </w:tcPr>
          <w:p w14:paraId="5080D023" w14:textId="76E1E8DA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  <w:t>Brain SDV</w:t>
            </w:r>
          </w:p>
        </w:tc>
        <w:tc>
          <w:tcPr>
            <w:tcW w:w="3129" w:type="dxa"/>
            <w:noWrap/>
            <w:vAlign w:val="center"/>
            <w:hideMark/>
          </w:tcPr>
          <w:p w14:paraId="78BDADF2" w14:textId="2F8F8ABB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  <w:u w:val="none"/>
              </w:rPr>
              <w:t>-0.31 [-0.53--0.09]</w:t>
            </w:r>
          </w:p>
        </w:tc>
        <w:tc>
          <w:tcPr>
            <w:tcW w:w="3129" w:type="dxa"/>
            <w:noWrap/>
            <w:vAlign w:val="center"/>
            <w:hideMark/>
          </w:tcPr>
          <w:p w14:paraId="6016C4B6" w14:textId="77777777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  <w:t>0.0058</w:t>
            </w:r>
          </w:p>
        </w:tc>
        <w:tc>
          <w:tcPr>
            <w:tcW w:w="3130" w:type="dxa"/>
            <w:noWrap/>
            <w:vAlign w:val="center"/>
            <w:hideMark/>
          </w:tcPr>
          <w:p w14:paraId="648572FA" w14:textId="35EAAE5F" w:rsidR="00423769" w:rsidRPr="000211A5" w:rsidRDefault="00423769" w:rsidP="00DB73A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u w:val="none"/>
              </w:rPr>
              <w:t>0.68 [0.63-0.73]</w:t>
            </w:r>
          </w:p>
        </w:tc>
      </w:tr>
      <w:tr w:rsidR="005529BF" w:rsidRPr="000211A5" w14:paraId="29131565" w14:textId="77777777" w:rsidTr="005E158D">
        <w:trPr>
          <w:trHeight w:val="170"/>
        </w:trPr>
        <w:tc>
          <w:tcPr>
            <w:tcW w:w="2351" w:type="dxa"/>
            <w:vMerge w:val="restart"/>
            <w:vAlign w:val="center"/>
            <w:hideMark/>
          </w:tcPr>
          <w:p w14:paraId="7F34976C" w14:textId="3F1405BC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  <w:t>Model 3 - Regression with propensity score</w:t>
            </w:r>
          </w:p>
        </w:tc>
        <w:tc>
          <w:tcPr>
            <w:tcW w:w="2209" w:type="dxa"/>
            <w:vAlign w:val="center"/>
            <w:hideMark/>
          </w:tcPr>
          <w:p w14:paraId="1FA217ED" w14:textId="77777777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  <w:t>CSF Mean</w:t>
            </w:r>
          </w:p>
        </w:tc>
        <w:tc>
          <w:tcPr>
            <w:tcW w:w="3129" w:type="dxa"/>
            <w:noWrap/>
            <w:vAlign w:val="bottom"/>
            <w:hideMark/>
          </w:tcPr>
          <w:p w14:paraId="287CA528" w14:textId="0AADB17E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  <w:u w:val="none"/>
              </w:rPr>
              <w:t>0.36 [0.15-0.57]</w:t>
            </w:r>
          </w:p>
        </w:tc>
        <w:tc>
          <w:tcPr>
            <w:tcW w:w="3129" w:type="dxa"/>
            <w:noWrap/>
            <w:vAlign w:val="center"/>
            <w:hideMark/>
          </w:tcPr>
          <w:p w14:paraId="5835A2C2" w14:textId="77777777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  <w:t>0.0004</w:t>
            </w:r>
          </w:p>
        </w:tc>
        <w:tc>
          <w:tcPr>
            <w:tcW w:w="3130" w:type="dxa"/>
            <w:noWrap/>
            <w:vAlign w:val="bottom"/>
            <w:hideMark/>
          </w:tcPr>
          <w:p w14:paraId="1CB1C139" w14:textId="2F59FDE7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  <w:u w:val="none"/>
              </w:rPr>
              <w:t>0.6 [0.55-0.65]</w:t>
            </w:r>
          </w:p>
        </w:tc>
      </w:tr>
      <w:tr w:rsidR="005529BF" w:rsidRPr="000211A5" w14:paraId="0760E1A9" w14:textId="77777777" w:rsidTr="005E158D">
        <w:trPr>
          <w:trHeight w:val="170"/>
        </w:trPr>
        <w:tc>
          <w:tcPr>
            <w:tcW w:w="2351" w:type="dxa"/>
            <w:vMerge/>
            <w:vAlign w:val="center"/>
            <w:hideMark/>
          </w:tcPr>
          <w:p w14:paraId="5C2898BC" w14:textId="77777777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</w:p>
        </w:tc>
        <w:tc>
          <w:tcPr>
            <w:tcW w:w="2209" w:type="dxa"/>
            <w:vAlign w:val="center"/>
            <w:hideMark/>
          </w:tcPr>
          <w:p w14:paraId="1C78445C" w14:textId="58BB0777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  <w:t>CSF SDV</w:t>
            </w:r>
          </w:p>
        </w:tc>
        <w:tc>
          <w:tcPr>
            <w:tcW w:w="3129" w:type="dxa"/>
            <w:noWrap/>
            <w:vAlign w:val="bottom"/>
            <w:hideMark/>
          </w:tcPr>
          <w:p w14:paraId="4CE32BA7" w14:textId="505BFE35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  <w:u w:val="none"/>
              </w:rPr>
              <w:t>-0.4 [-0.61--0.19]</w:t>
            </w:r>
          </w:p>
        </w:tc>
        <w:tc>
          <w:tcPr>
            <w:tcW w:w="3129" w:type="dxa"/>
            <w:noWrap/>
            <w:vAlign w:val="center"/>
            <w:hideMark/>
          </w:tcPr>
          <w:p w14:paraId="0384F1E7" w14:textId="7818B0D4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  <w:t>6.91</w:t>
            </w:r>
            <w:r w:rsidRPr="000211A5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  <w:t xml:space="preserve"> x10</w:t>
            </w:r>
            <w:r w:rsidRPr="000211A5"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vertAlign w:val="superscript"/>
                <w:lang w:eastAsia="en-GB"/>
              </w:rPr>
              <w:t>-05</w:t>
            </w:r>
          </w:p>
        </w:tc>
        <w:tc>
          <w:tcPr>
            <w:tcW w:w="3130" w:type="dxa"/>
            <w:noWrap/>
            <w:vAlign w:val="bottom"/>
            <w:hideMark/>
          </w:tcPr>
          <w:p w14:paraId="1E40E0A5" w14:textId="66DEEB85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  <w:u w:val="none"/>
              </w:rPr>
              <w:t>0.61 [0.56-0.66]</w:t>
            </w:r>
          </w:p>
        </w:tc>
      </w:tr>
      <w:tr w:rsidR="005529BF" w:rsidRPr="000211A5" w14:paraId="061F5363" w14:textId="77777777" w:rsidTr="005E158D">
        <w:trPr>
          <w:trHeight w:val="170"/>
        </w:trPr>
        <w:tc>
          <w:tcPr>
            <w:tcW w:w="2351" w:type="dxa"/>
            <w:vMerge/>
            <w:vAlign w:val="center"/>
            <w:hideMark/>
          </w:tcPr>
          <w:p w14:paraId="2ABDBF3A" w14:textId="77777777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</w:p>
        </w:tc>
        <w:tc>
          <w:tcPr>
            <w:tcW w:w="2209" w:type="dxa"/>
            <w:vAlign w:val="center"/>
            <w:hideMark/>
          </w:tcPr>
          <w:p w14:paraId="4C5DDBB4" w14:textId="77777777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  <w:t>Brain Mean</w:t>
            </w:r>
          </w:p>
        </w:tc>
        <w:tc>
          <w:tcPr>
            <w:tcW w:w="3129" w:type="dxa"/>
            <w:noWrap/>
            <w:vAlign w:val="bottom"/>
            <w:hideMark/>
          </w:tcPr>
          <w:p w14:paraId="47C254BE" w14:textId="10438C12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  <w:u w:val="none"/>
              </w:rPr>
              <w:t>0.72 [0.49-0.97]</w:t>
            </w:r>
          </w:p>
        </w:tc>
        <w:tc>
          <w:tcPr>
            <w:tcW w:w="3129" w:type="dxa"/>
            <w:noWrap/>
            <w:vAlign w:val="center"/>
            <w:hideMark/>
          </w:tcPr>
          <w:p w14:paraId="02AFDA42" w14:textId="5C724C99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  <w:t>6.37 x10</w:t>
            </w:r>
            <w:r w:rsidRPr="000211A5"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vertAlign w:val="superscript"/>
                <w:lang w:eastAsia="en-GB"/>
              </w:rPr>
              <w:t>-08</w:t>
            </w:r>
          </w:p>
        </w:tc>
        <w:tc>
          <w:tcPr>
            <w:tcW w:w="3130" w:type="dxa"/>
            <w:noWrap/>
            <w:vAlign w:val="bottom"/>
            <w:hideMark/>
          </w:tcPr>
          <w:p w14:paraId="2F54CF73" w14:textId="01D4D3D6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  <w:u w:val="none"/>
              </w:rPr>
              <w:t>0.57 [0.52-0.63]</w:t>
            </w:r>
          </w:p>
        </w:tc>
      </w:tr>
      <w:tr w:rsidR="005529BF" w:rsidRPr="000211A5" w14:paraId="792FD1D3" w14:textId="77777777" w:rsidTr="005E158D">
        <w:trPr>
          <w:trHeight w:val="170"/>
        </w:trPr>
        <w:tc>
          <w:tcPr>
            <w:tcW w:w="2351" w:type="dxa"/>
            <w:vMerge/>
            <w:vAlign w:val="center"/>
            <w:hideMark/>
          </w:tcPr>
          <w:p w14:paraId="7ACEBC5A" w14:textId="77777777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</w:p>
        </w:tc>
        <w:tc>
          <w:tcPr>
            <w:tcW w:w="2209" w:type="dxa"/>
            <w:vAlign w:val="center"/>
            <w:hideMark/>
          </w:tcPr>
          <w:p w14:paraId="681CBC28" w14:textId="1A1A42D7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  <w:t>Brain SDV</w:t>
            </w:r>
          </w:p>
        </w:tc>
        <w:tc>
          <w:tcPr>
            <w:tcW w:w="3129" w:type="dxa"/>
            <w:noWrap/>
            <w:vAlign w:val="bottom"/>
            <w:hideMark/>
          </w:tcPr>
          <w:p w14:paraId="316B474A" w14:textId="503424DE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  <w:u w:val="none"/>
              </w:rPr>
              <w:t>-0.78 [-1.03--0.55]</w:t>
            </w:r>
          </w:p>
        </w:tc>
        <w:tc>
          <w:tcPr>
            <w:tcW w:w="3129" w:type="dxa"/>
            <w:noWrap/>
            <w:vAlign w:val="center"/>
            <w:hideMark/>
          </w:tcPr>
          <w:p w14:paraId="70E62804" w14:textId="5F138210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  <w:t>1.35</w:t>
            </w:r>
            <w:r w:rsidRPr="000211A5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  <w:t xml:space="preserve"> x10</w:t>
            </w:r>
            <w:r w:rsidRPr="000211A5"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vertAlign w:val="superscript"/>
                <w:lang w:eastAsia="en-GB"/>
              </w:rPr>
              <w:t>-09</w:t>
            </w:r>
          </w:p>
        </w:tc>
        <w:tc>
          <w:tcPr>
            <w:tcW w:w="3130" w:type="dxa"/>
            <w:noWrap/>
            <w:vAlign w:val="bottom"/>
            <w:hideMark/>
          </w:tcPr>
          <w:p w14:paraId="489A2327" w14:textId="1BB11AF2" w:rsidR="005529BF" w:rsidRPr="000211A5" w:rsidRDefault="005529BF" w:rsidP="005529BF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  <w:u w:val="none"/>
              </w:rPr>
              <w:t>0.6 [0.54-0.65]</w:t>
            </w:r>
          </w:p>
        </w:tc>
      </w:tr>
      <w:tr w:rsidR="000E5610" w:rsidRPr="000211A5" w14:paraId="61358921" w14:textId="77777777" w:rsidTr="00DB73AF">
        <w:trPr>
          <w:trHeight w:val="170"/>
        </w:trPr>
        <w:tc>
          <w:tcPr>
            <w:tcW w:w="4560" w:type="dxa"/>
            <w:gridSpan w:val="2"/>
            <w:vAlign w:val="center"/>
            <w:hideMark/>
          </w:tcPr>
          <w:p w14:paraId="3A918470" w14:textId="7B2269B2" w:rsidR="000E5610" w:rsidRPr="000211A5" w:rsidRDefault="000E5610" w:rsidP="000E5610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Cs/>
                <w:sz w:val="24"/>
                <w:szCs w:val="24"/>
                <w:u w:val="none"/>
                <w:lang w:eastAsia="en-GB"/>
              </w:rPr>
              <w:t>Model 4: Regression with age and sex only</w:t>
            </w:r>
          </w:p>
        </w:tc>
        <w:tc>
          <w:tcPr>
            <w:tcW w:w="3129" w:type="dxa"/>
            <w:noWrap/>
            <w:vAlign w:val="center"/>
            <w:hideMark/>
          </w:tcPr>
          <w:p w14:paraId="7B928F08" w14:textId="5D887267" w:rsidR="000E5610" w:rsidRPr="000211A5" w:rsidRDefault="000E5610" w:rsidP="000E5610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  <w:u w:val="none"/>
              </w:rPr>
              <w:t>0.07 [0.05-0.1]</w:t>
            </w:r>
          </w:p>
        </w:tc>
        <w:tc>
          <w:tcPr>
            <w:tcW w:w="3129" w:type="dxa"/>
            <w:noWrap/>
            <w:vAlign w:val="center"/>
            <w:hideMark/>
          </w:tcPr>
          <w:p w14:paraId="611F0FB3" w14:textId="53D30B36" w:rsidR="000E5610" w:rsidRPr="000211A5" w:rsidRDefault="000E5610" w:rsidP="000E5610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</w:pPr>
            <w:r w:rsidRPr="000211A5"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  <w:t>4.04</w:t>
            </w:r>
            <w:r w:rsidRPr="000211A5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  <w:u w:val="none"/>
                <w:lang w:eastAsia="en-GB"/>
              </w:rPr>
              <w:t xml:space="preserve"> x10</w:t>
            </w:r>
            <w:r w:rsidRPr="000211A5">
              <w:rPr>
                <w:rFonts w:ascii="Times New Roman" w:hAnsi="Times New Roman" w:cs="Times New Roman"/>
                <w:b w:val="0"/>
                <w:bCs/>
                <w:sz w:val="24"/>
                <w:szCs w:val="24"/>
                <w:u w:val="none"/>
                <w:vertAlign w:val="superscript"/>
                <w:lang w:eastAsia="en-GB"/>
              </w:rPr>
              <w:t>-10</w:t>
            </w:r>
          </w:p>
        </w:tc>
        <w:tc>
          <w:tcPr>
            <w:tcW w:w="3130" w:type="dxa"/>
            <w:noWrap/>
            <w:vAlign w:val="center"/>
            <w:hideMark/>
          </w:tcPr>
          <w:p w14:paraId="5EF4C14F" w14:textId="77777777" w:rsidR="000E5610" w:rsidRPr="000211A5" w:rsidRDefault="000E5610" w:rsidP="000E561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[0.62-0.72]</w:t>
            </w:r>
          </w:p>
          <w:p w14:paraId="7FAA36F1" w14:textId="1A23D8FE" w:rsidR="000E5610" w:rsidRPr="000211A5" w:rsidRDefault="000E5610" w:rsidP="000E5610">
            <w:pPr>
              <w:pStyle w:val="Heading2"/>
              <w:spacing w:after="100" w:afterAutospacing="1"/>
              <w:jc w:val="center"/>
              <w:outlineLvl w:val="1"/>
              <w:rPr>
                <w:rFonts w:ascii="Times New Roman" w:hAnsi="Times New Roman" w:cs="Times New Roman"/>
                <w:b w:val="0"/>
                <w:sz w:val="24"/>
                <w:szCs w:val="24"/>
                <w:u w:val="none"/>
                <w:lang w:eastAsia="en-GB"/>
              </w:rPr>
            </w:pPr>
          </w:p>
        </w:tc>
      </w:tr>
    </w:tbl>
    <w:p w14:paraId="1214BF11" w14:textId="77777777" w:rsidR="00ED7936" w:rsidRPr="000211A5" w:rsidRDefault="00ED7936" w:rsidP="00E959FA">
      <w:pPr>
        <w:pStyle w:val="Heading2"/>
        <w:rPr>
          <w:rFonts w:ascii="Times New Roman" w:hAnsi="Times New Roman" w:cs="Times New Roman"/>
          <w:lang w:eastAsia="en-GB"/>
        </w:rPr>
      </w:pPr>
    </w:p>
    <w:p w14:paraId="3908BED0" w14:textId="77777777" w:rsidR="00ED7936" w:rsidRPr="000211A5" w:rsidRDefault="00ED7936" w:rsidP="00E959FA">
      <w:pPr>
        <w:pStyle w:val="Heading2"/>
        <w:rPr>
          <w:rFonts w:ascii="Times New Roman" w:hAnsi="Times New Roman" w:cs="Times New Roman"/>
          <w:lang w:eastAsia="en-GB"/>
        </w:rPr>
      </w:pPr>
    </w:p>
    <w:p w14:paraId="1870B8FC" w14:textId="1FDDA2AC" w:rsidR="00E959FA" w:rsidRPr="000211A5" w:rsidRDefault="0040625D" w:rsidP="00E959FA">
      <w:pPr>
        <w:pStyle w:val="Heading2"/>
        <w:rPr>
          <w:rFonts w:ascii="Times New Roman" w:hAnsi="Times New Roman" w:cs="Times New Roman"/>
          <w:lang w:eastAsia="en-GB"/>
        </w:rPr>
      </w:pPr>
      <w:r w:rsidRPr="000211A5">
        <w:rPr>
          <w:rFonts w:ascii="Times New Roman" w:hAnsi="Times New Roman" w:cs="Times New Roman"/>
          <w:lang w:eastAsia="en-GB"/>
        </w:rPr>
        <w:lastRenderedPageBreak/>
        <w:t xml:space="preserve">Supplementary Table 6 - </w:t>
      </w:r>
      <w:r w:rsidR="00134391" w:rsidRPr="000211A5">
        <w:rPr>
          <w:rFonts w:ascii="Times New Roman" w:hAnsi="Times New Roman" w:cs="Times New Roman"/>
          <w:lang w:eastAsia="en-GB"/>
        </w:rPr>
        <w:t>Outcome Severity Classifier</w:t>
      </w:r>
      <w:r w:rsidR="00E959FA" w:rsidRPr="000211A5">
        <w:rPr>
          <w:rFonts w:ascii="Times New Roman" w:hAnsi="Times New Roman" w:cs="Times New Roman"/>
          <w:lang w:eastAsia="en-GB"/>
        </w:rPr>
        <w:t xml:space="preserve"> Signatures are associated with </w:t>
      </w:r>
      <w:r w:rsidR="00134391" w:rsidRPr="000211A5">
        <w:rPr>
          <w:rFonts w:ascii="Times New Roman" w:hAnsi="Times New Roman" w:cs="Times New Roman"/>
          <w:lang w:eastAsia="en-GB"/>
        </w:rPr>
        <w:t xml:space="preserve">PD </w:t>
      </w:r>
      <w:r w:rsidR="00E959FA" w:rsidRPr="000211A5">
        <w:rPr>
          <w:rFonts w:ascii="Times New Roman" w:hAnsi="Times New Roman" w:cs="Times New Roman"/>
          <w:lang w:eastAsia="en-GB"/>
        </w:rPr>
        <w:t>phenotypes</w:t>
      </w:r>
    </w:p>
    <w:p w14:paraId="51236485" w14:textId="6B24B3A3" w:rsidR="004F70CD" w:rsidRPr="000211A5" w:rsidRDefault="004F70CD">
      <w:pPr>
        <w:rPr>
          <w:rFonts w:ascii="Times New Roman" w:hAnsi="Times New Roman" w:cs="Times New Roman"/>
          <w:lang w:eastAsia="en-GB"/>
        </w:rPr>
      </w:pPr>
    </w:p>
    <w:tbl>
      <w:tblPr>
        <w:tblStyle w:val="PlainTable2"/>
        <w:tblW w:w="5000" w:type="pct"/>
        <w:tblLook w:val="0000" w:firstRow="0" w:lastRow="0" w:firstColumn="0" w:lastColumn="0" w:noHBand="0" w:noVBand="0"/>
      </w:tblPr>
      <w:tblGrid>
        <w:gridCol w:w="1593"/>
        <w:gridCol w:w="2159"/>
        <w:gridCol w:w="1704"/>
        <w:gridCol w:w="1663"/>
        <w:gridCol w:w="1852"/>
        <w:gridCol w:w="1568"/>
        <w:gridCol w:w="1663"/>
        <w:gridCol w:w="1746"/>
      </w:tblGrid>
      <w:tr w:rsidR="00134391" w:rsidRPr="000211A5" w14:paraId="37B8B23B" w14:textId="77777777" w:rsidTr="00414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  <w:vMerge w:val="restart"/>
            <w:vAlign w:val="center"/>
          </w:tcPr>
          <w:p w14:paraId="491A92CB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gnat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4" w:type="pct"/>
            <w:vMerge w:val="restart"/>
            <w:vAlign w:val="center"/>
          </w:tcPr>
          <w:p w14:paraId="1B7E4CE4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heno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1" w:type="pct"/>
            <w:gridSpan w:val="3"/>
            <w:vAlign w:val="center"/>
          </w:tcPr>
          <w:p w14:paraId="575883D2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estim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4" w:type="pct"/>
            <w:gridSpan w:val="3"/>
            <w:vAlign w:val="center"/>
          </w:tcPr>
          <w:p w14:paraId="79C5E395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igengene</w:t>
            </w:r>
          </w:p>
        </w:tc>
      </w:tr>
      <w:tr w:rsidR="00134391" w:rsidRPr="000211A5" w14:paraId="58DA81EB" w14:textId="77777777" w:rsidTr="00414D23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  <w:vMerge/>
            <w:vAlign w:val="center"/>
          </w:tcPr>
          <w:p w14:paraId="439A58E0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4" w:type="pct"/>
            <w:vMerge/>
            <w:vAlign w:val="center"/>
          </w:tcPr>
          <w:p w14:paraId="1350623E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1" w:type="pct"/>
            <w:vAlign w:val="center"/>
          </w:tcPr>
          <w:p w14:paraId="0DD5A856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bet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6" w:type="pct"/>
            <w:vAlign w:val="center"/>
          </w:tcPr>
          <w:p w14:paraId="58A7AD7A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4" w:type="pct"/>
            <w:vAlign w:val="center"/>
          </w:tcPr>
          <w:p w14:paraId="33B7110A" w14:textId="7AE61B5E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C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2" w:type="pct"/>
            <w:vAlign w:val="center"/>
          </w:tcPr>
          <w:p w14:paraId="11157FCE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V be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6" w:type="pct"/>
            <w:vAlign w:val="center"/>
          </w:tcPr>
          <w:p w14:paraId="00D4CD25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V 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7" w:type="pct"/>
            <w:vAlign w:val="center"/>
          </w:tcPr>
          <w:p w14:paraId="7ECEA69B" w14:textId="3AD6EF9A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V CI</w:t>
            </w:r>
          </w:p>
        </w:tc>
      </w:tr>
      <w:tr w:rsidR="00134391" w:rsidRPr="000211A5" w14:paraId="34A0F59E" w14:textId="77777777" w:rsidTr="00414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  <w:vMerge w:val="restart"/>
            <w:vAlign w:val="center"/>
          </w:tcPr>
          <w:p w14:paraId="0763FFEF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ve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4" w:type="pct"/>
            <w:vAlign w:val="center"/>
          </w:tcPr>
          <w:p w14:paraId="225E2893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verity sco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1" w:type="pct"/>
            <w:vAlign w:val="center"/>
          </w:tcPr>
          <w:p w14:paraId="11476473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-0.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6" w:type="pct"/>
            <w:vAlign w:val="center"/>
          </w:tcPr>
          <w:p w14:paraId="7AE54978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4" w:type="pct"/>
            <w:vAlign w:val="center"/>
          </w:tcPr>
          <w:p w14:paraId="49407B8D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-0.25 - -0.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2" w:type="pct"/>
            <w:vAlign w:val="center"/>
          </w:tcPr>
          <w:p w14:paraId="49D0ACE9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6" w:type="pct"/>
            <w:vAlign w:val="center"/>
          </w:tcPr>
          <w:p w14:paraId="65863491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0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7" w:type="pct"/>
            <w:vAlign w:val="center"/>
          </w:tcPr>
          <w:p w14:paraId="689B9B48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02 - 0.25</w:t>
            </w:r>
          </w:p>
        </w:tc>
      </w:tr>
      <w:tr w:rsidR="00134391" w:rsidRPr="000211A5" w14:paraId="4F3E57FA" w14:textId="77777777" w:rsidTr="00414D23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  <w:vMerge/>
            <w:vAlign w:val="center"/>
          </w:tcPr>
          <w:p w14:paraId="1DFB8DC9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4" w:type="pct"/>
            <w:vAlign w:val="center"/>
          </w:tcPr>
          <w:p w14:paraId="567B1443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O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1" w:type="pct"/>
            <w:vAlign w:val="center"/>
          </w:tcPr>
          <w:p w14:paraId="4AC529AD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6" w:type="pct"/>
            <w:vAlign w:val="center"/>
          </w:tcPr>
          <w:p w14:paraId="08DCBBCD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9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4" w:type="pct"/>
            <w:vAlign w:val="center"/>
          </w:tcPr>
          <w:p w14:paraId="171D54CF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-0.2 - 0.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2" w:type="pct"/>
            <w:vAlign w:val="center"/>
          </w:tcPr>
          <w:p w14:paraId="5B4B388D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-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6" w:type="pct"/>
            <w:vAlign w:val="center"/>
          </w:tcPr>
          <w:p w14:paraId="6FC571A1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8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7" w:type="pct"/>
            <w:vAlign w:val="center"/>
          </w:tcPr>
          <w:p w14:paraId="04A529B9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-0.23 - 0.19</w:t>
            </w:r>
          </w:p>
        </w:tc>
      </w:tr>
      <w:tr w:rsidR="00134391" w:rsidRPr="000211A5" w14:paraId="60F0370F" w14:textId="77777777" w:rsidTr="00414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  <w:vMerge/>
            <w:vAlign w:val="center"/>
          </w:tcPr>
          <w:p w14:paraId="25C1ED62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4" w:type="pct"/>
            <w:vAlign w:val="center"/>
          </w:tcPr>
          <w:p w14:paraId="1BBCA118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PDRS I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1" w:type="pct"/>
            <w:vAlign w:val="center"/>
          </w:tcPr>
          <w:p w14:paraId="2E7CDD0D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-1.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6" w:type="pct"/>
            <w:vAlign w:val="center"/>
          </w:tcPr>
          <w:p w14:paraId="07391291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4" w:type="pct"/>
            <w:vAlign w:val="center"/>
          </w:tcPr>
          <w:p w14:paraId="338A0C29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-2.17 - -0.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2" w:type="pct"/>
            <w:vAlign w:val="center"/>
          </w:tcPr>
          <w:p w14:paraId="52013F4F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1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6" w:type="pct"/>
            <w:vAlign w:val="center"/>
          </w:tcPr>
          <w:p w14:paraId="14E69F4E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7" w:type="pct"/>
            <w:vAlign w:val="center"/>
          </w:tcPr>
          <w:p w14:paraId="6E7A327F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44 - 2.17</w:t>
            </w:r>
          </w:p>
        </w:tc>
      </w:tr>
      <w:tr w:rsidR="00134391" w:rsidRPr="000211A5" w14:paraId="65422F02" w14:textId="77777777" w:rsidTr="00414D23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  <w:vMerge w:val="restart"/>
            <w:vAlign w:val="center"/>
          </w:tcPr>
          <w:p w14:paraId="7A7D1D47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il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4" w:type="pct"/>
            <w:vAlign w:val="center"/>
          </w:tcPr>
          <w:p w14:paraId="2CD91D09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verity sco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1" w:type="pct"/>
            <w:vAlign w:val="center"/>
          </w:tcPr>
          <w:p w14:paraId="203BC002" w14:textId="0ED4EE8D" w:rsidR="00134391" w:rsidRPr="000211A5" w:rsidRDefault="00733CAE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-0.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6" w:type="pct"/>
            <w:vAlign w:val="center"/>
          </w:tcPr>
          <w:p w14:paraId="2F41C91F" w14:textId="45A06604" w:rsidR="00134391" w:rsidRPr="000211A5" w:rsidRDefault="00733CAE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7.58</w:t>
            </w:r>
            <w:r w:rsidR="005B5A30" w:rsidRPr="000211A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x10</w:t>
            </w:r>
            <w:r w:rsidRPr="000211A5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-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4" w:type="pct"/>
            <w:vAlign w:val="center"/>
          </w:tcPr>
          <w:p w14:paraId="09CD6D2D" w14:textId="5C58BAE0" w:rsidR="00134391" w:rsidRPr="000211A5" w:rsidRDefault="005B5A30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-0.32--0.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2" w:type="pct"/>
            <w:vAlign w:val="center"/>
          </w:tcPr>
          <w:p w14:paraId="28E212B1" w14:textId="5D301C88" w:rsidR="00134391" w:rsidRPr="000211A5" w:rsidRDefault="00733CAE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6" w:type="pct"/>
            <w:vAlign w:val="center"/>
          </w:tcPr>
          <w:p w14:paraId="03F3E4C0" w14:textId="2DD0CA86" w:rsidR="00134391" w:rsidRPr="000211A5" w:rsidRDefault="00733CAE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1.33 x10</w:t>
            </w:r>
            <w:r w:rsidRPr="000211A5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-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7" w:type="pct"/>
            <w:vAlign w:val="center"/>
          </w:tcPr>
          <w:p w14:paraId="3E9B4210" w14:textId="06B041B3" w:rsidR="00134391" w:rsidRPr="000211A5" w:rsidRDefault="005B5A30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11-0.35</w:t>
            </w:r>
          </w:p>
        </w:tc>
      </w:tr>
      <w:tr w:rsidR="00134391" w:rsidRPr="000211A5" w14:paraId="743137B5" w14:textId="77777777" w:rsidTr="00414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  <w:vMerge/>
            <w:vAlign w:val="center"/>
          </w:tcPr>
          <w:p w14:paraId="37125FB4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4" w:type="pct"/>
            <w:vAlign w:val="center"/>
          </w:tcPr>
          <w:p w14:paraId="56EE5F85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O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1" w:type="pct"/>
            <w:vAlign w:val="center"/>
          </w:tcPr>
          <w:p w14:paraId="11D35712" w14:textId="2C7EDAB1" w:rsidR="00134391" w:rsidRPr="000211A5" w:rsidRDefault="00733CAE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6" w:type="pct"/>
            <w:vAlign w:val="center"/>
          </w:tcPr>
          <w:p w14:paraId="73C01AA3" w14:textId="1A59B641" w:rsidR="00134391" w:rsidRPr="000211A5" w:rsidRDefault="00733CAE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4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4" w:type="pct"/>
            <w:vAlign w:val="center"/>
          </w:tcPr>
          <w:p w14:paraId="2BCADBE6" w14:textId="3D035C55" w:rsidR="00134391" w:rsidRPr="000211A5" w:rsidRDefault="004843C4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-0.</w:t>
            </w:r>
            <w:r w:rsidR="005B5A30" w:rsidRPr="000211A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3-0.</w:t>
            </w:r>
            <w:r w:rsidR="005B5A30" w:rsidRPr="000211A5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2" w:type="pct"/>
            <w:vAlign w:val="center"/>
          </w:tcPr>
          <w:p w14:paraId="2062C3A0" w14:textId="0278C39C" w:rsidR="00134391" w:rsidRPr="000211A5" w:rsidRDefault="00733CAE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-0.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6" w:type="pct"/>
            <w:vAlign w:val="center"/>
          </w:tcPr>
          <w:p w14:paraId="07F78607" w14:textId="360BFD8B" w:rsidR="00134391" w:rsidRPr="000211A5" w:rsidRDefault="00733CAE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2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7" w:type="pct"/>
            <w:vAlign w:val="center"/>
          </w:tcPr>
          <w:p w14:paraId="3DDD7729" w14:textId="18871944" w:rsidR="00134391" w:rsidRPr="000211A5" w:rsidRDefault="005B5A30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-0.34-0.08</w:t>
            </w:r>
          </w:p>
        </w:tc>
      </w:tr>
      <w:tr w:rsidR="00134391" w:rsidRPr="000211A5" w14:paraId="39AAAB73" w14:textId="77777777" w:rsidTr="00414D23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  <w:vMerge/>
            <w:vAlign w:val="center"/>
          </w:tcPr>
          <w:p w14:paraId="1F331676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4" w:type="pct"/>
            <w:vAlign w:val="center"/>
          </w:tcPr>
          <w:p w14:paraId="05F18284" w14:textId="77777777" w:rsidR="00134391" w:rsidRPr="000211A5" w:rsidRDefault="00134391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PDRS I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1" w:type="pct"/>
            <w:vAlign w:val="center"/>
          </w:tcPr>
          <w:p w14:paraId="1D28A6AC" w14:textId="738B25B2" w:rsidR="00134391" w:rsidRPr="000211A5" w:rsidRDefault="00733CAE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-1.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6" w:type="pct"/>
            <w:vAlign w:val="center"/>
          </w:tcPr>
          <w:p w14:paraId="3B8EC81C" w14:textId="44F9FE5F" w:rsidR="00134391" w:rsidRPr="000211A5" w:rsidRDefault="00733CAE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6.45</w:t>
            </w:r>
            <w:r w:rsidR="005B5A30" w:rsidRPr="000211A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x10</w:t>
            </w:r>
            <w:r w:rsidRPr="000211A5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-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4" w:type="pct"/>
            <w:vAlign w:val="center"/>
          </w:tcPr>
          <w:p w14:paraId="6F9FB9C7" w14:textId="3BCD987F" w:rsidR="00134391" w:rsidRPr="000211A5" w:rsidRDefault="00B25299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-2.35--0.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2" w:type="pct"/>
            <w:vAlign w:val="center"/>
          </w:tcPr>
          <w:p w14:paraId="5DA6FECD" w14:textId="31035EF9" w:rsidR="00134391" w:rsidRPr="000211A5" w:rsidRDefault="00733CAE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1.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6" w:type="pct"/>
            <w:vAlign w:val="center"/>
          </w:tcPr>
          <w:p w14:paraId="6A89F3E2" w14:textId="7132ED33" w:rsidR="00134391" w:rsidRPr="000211A5" w:rsidRDefault="00733CAE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1.50 x10</w:t>
            </w:r>
            <w:r w:rsidRPr="000211A5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-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7" w:type="pct"/>
            <w:vAlign w:val="center"/>
          </w:tcPr>
          <w:p w14:paraId="495E1724" w14:textId="0993D620" w:rsidR="00134391" w:rsidRPr="000211A5" w:rsidRDefault="00733CAE" w:rsidP="00414D23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211A5">
              <w:rPr>
                <w:rFonts w:ascii="Times New Roman" w:eastAsia="Times New Roman" w:hAnsi="Times New Roman" w:cs="Times New Roman"/>
                <w:lang w:eastAsia="en-GB"/>
              </w:rPr>
              <w:t>0.80 - 2.51</w:t>
            </w:r>
          </w:p>
        </w:tc>
      </w:tr>
    </w:tbl>
    <w:p w14:paraId="7A0C68BA" w14:textId="77777777" w:rsidR="00134391" w:rsidRPr="000211A5" w:rsidRDefault="00134391">
      <w:pPr>
        <w:rPr>
          <w:rFonts w:ascii="Times New Roman" w:hAnsi="Times New Roman" w:cs="Times New Roman"/>
          <w:lang w:eastAsia="en-GB"/>
        </w:rPr>
      </w:pPr>
    </w:p>
    <w:p w14:paraId="55D42991" w14:textId="77777777" w:rsidR="004F70CD" w:rsidRPr="000211A5" w:rsidRDefault="004F70CD">
      <w:pPr>
        <w:rPr>
          <w:rFonts w:ascii="Times New Roman" w:hAnsi="Times New Roman" w:cs="Times New Roman"/>
          <w:lang w:eastAsia="en-GB"/>
        </w:rPr>
      </w:pPr>
    </w:p>
    <w:p w14:paraId="474B850E" w14:textId="77777777" w:rsidR="004F70CD" w:rsidRPr="000211A5" w:rsidRDefault="004F70CD">
      <w:pPr>
        <w:rPr>
          <w:rFonts w:ascii="Times New Roman" w:hAnsi="Times New Roman" w:cs="Times New Roman"/>
          <w:lang w:eastAsia="en-GB"/>
        </w:rPr>
      </w:pPr>
    </w:p>
    <w:p w14:paraId="373C3AB6" w14:textId="77777777" w:rsidR="004F70CD" w:rsidRPr="000211A5" w:rsidRDefault="004F70CD">
      <w:pPr>
        <w:rPr>
          <w:rFonts w:ascii="Times New Roman" w:hAnsi="Times New Roman" w:cs="Times New Roman"/>
          <w:lang w:eastAsia="en-GB"/>
        </w:rPr>
      </w:pPr>
    </w:p>
    <w:p w14:paraId="1CA51CAE" w14:textId="77777777" w:rsidR="004F70CD" w:rsidRPr="00DC401A" w:rsidRDefault="00B22B7B">
      <w:pPr>
        <w:rPr>
          <w:rFonts w:ascii="Times New Roman" w:hAnsi="Times New Roman" w:cs="Times New Roman"/>
          <w:lang w:eastAsia="en-GB"/>
        </w:rPr>
      </w:pPr>
      <w:r w:rsidRPr="000211A5">
        <w:rPr>
          <w:rFonts w:ascii="Times New Roman" w:hAnsi="Times New Roman" w:cs="Times New Roman"/>
        </w:rPr>
        <w:fldChar w:fldCharType="begin"/>
      </w:r>
      <w:r w:rsidRPr="000211A5">
        <w:rPr>
          <w:rFonts w:ascii="Times New Roman" w:hAnsi="Times New Roman" w:cs="Times New Roman"/>
        </w:rPr>
        <w:instrText>ADDIN EN.REFLIST</w:instrText>
      </w:r>
      <w:r w:rsidR="00EE78A7">
        <w:rPr>
          <w:rFonts w:ascii="Times New Roman" w:hAnsi="Times New Roman" w:cs="Times New Roman"/>
        </w:rPr>
        <w:fldChar w:fldCharType="separate"/>
      </w:r>
      <w:r w:rsidRPr="000211A5">
        <w:rPr>
          <w:rFonts w:ascii="Times New Roman" w:hAnsi="Times New Roman" w:cs="Times New Roman"/>
        </w:rPr>
        <w:fldChar w:fldCharType="end"/>
      </w:r>
    </w:p>
    <w:sectPr w:rsidR="004F70CD" w:rsidRPr="00DC401A" w:rsidSect="00410252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E0CB8" w14:textId="77777777" w:rsidR="00EE78A7" w:rsidRDefault="00EE78A7">
      <w:r>
        <w:separator/>
      </w:r>
    </w:p>
  </w:endnote>
  <w:endnote w:type="continuationSeparator" w:id="0">
    <w:p w14:paraId="064BD88D" w14:textId="77777777" w:rsidR="00EE78A7" w:rsidRDefault="00EE7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3574824"/>
      <w:docPartObj>
        <w:docPartGallery w:val="Page Numbers (Bottom of Page)"/>
        <w:docPartUnique/>
      </w:docPartObj>
    </w:sdtPr>
    <w:sdtEndPr/>
    <w:sdtContent>
      <w:p w14:paraId="16CD446D" w14:textId="77777777" w:rsidR="004F70CD" w:rsidRDefault="00B22B7B">
        <w:pPr>
          <w:pStyle w:val="Bibliography"/>
        </w:pPr>
        <w:r>
          <w:fldChar w:fldCharType="begin"/>
        </w:r>
        <w:r>
          <w:instrText>PAGE</w:instrText>
        </w:r>
        <w:r>
          <w:fldChar w:fldCharType="separate"/>
        </w:r>
        <w:r>
          <w:t>27</w:t>
        </w:r>
        <w:r>
          <w:fldChar w:fldCharType="end"/>
        </w:r>
      </w:p>
    </w:sdtContent>
  </w:sdt>
  <w:p w14:paraId="5BC6D5CC" w14:textId="77777777" w:rsidR="004F70CD" w:rsidRDefault="004F70CD">
    <w:pPr>
      <w:pStyle w:val="Bibliography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1077950"/>
      <w:docPartObj>
        <w:docPartGallery w:val="Page Numbers (Bottom of Page)"/>
        <w:docPartUnique/>
      </w:docPartObj>
    </w:sdtPr>
    <w:sdtEndPr/>
    <w:sdtContent>
      <w:p w14:paraId="5F359C9C" w14:textId="77777777" w:rsidR="004F70CD" w:rsidRDefault="00B22B7B">
        <w:pPr>
          <w:pStyle w:val="Bibliography"/>
        </w:pPr>
        <w:r>
          <w:fldChar w:fldCharType="begin"/>
        </w:r>
        <w:r>
          <w:instrText>PAGE</w:instrText>
        </w:r>
        <w:r>
          <w:fldChar w:fldCharType="separate"/>
        </w:r>
        <w:r>
          <w:t>34</w:t>
        </w:r>
        <w:r>
          <w:fldChar w:fldCharType="end"/>
        </w:r>
      </w:p>
    </w:sdtContent>
  </w:sdt>
  <w:p w14:paraId="26C5F247" w14:textId="77777777" w:rsidR="004F70CD" w:rsidRDefault="004F70CD">
    <w:pPr>
      <w:pStyle w:val="Bibliography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AF1DB" w14:textId="77777777" w:rsidR="00EE78A7" w:rsidRDefault="00EE78A7">
      <w:r>
        <w:separator/>
      </w:r>
    </w:p>
  </w:footnote>
  <w:footnote w:type="continuationSeparator" w:id="0">
    <w:p w14:paraId="674D8BBE" w14:textId="77777777" w:rsidR="00EE78A7" w:rsidRDefault="00EE78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27F5" w14:textId="77777777" w:rsidR="004F70CD" w:rsidRDefault="004F70CD">
    <w:pPr>
      <w:pStyle w:val="Revision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B76E7"/>
    <w:multiLevelType w:val="multilevel"/>
    <w:tmpl w:val="B6F45D70"/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4C2C7A8A"/>
    <w:multiLevelType w:val="multilevel"/>
    <w:tmpl w:val="874E5B7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5B7B4872"/>
    <w:multiLevelType w:val="multilevel"/>
    <w:tmpl w:val="22047732"/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b/>
        <w:bCs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2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0CD"/>
    <w:rsid w:val="000117F3"/>
    <w:rsid w:val="0001213D"/>
    <w:rsid w:val="000211A5"/>
    <w:rsid w:val="00022442"/>
    <w:rsid w:val="00026227"/>
    <w:rsid w:val="00033B26"/>
    <w:rsid w:val="000547FB"/>
    <w:rsid w:val="0006638C"/>
    <w:rsid w:val="0008046B"/>
    <w:rsid w:val="00094651"/>
    <w:rsid w:val="000D1A96"/>
    <w:rsid w:val="000D653D"/>
    <w:rsid w:val="000E5610"/>
    <w:rsid w:val="0013322A"/>
    <w:rsid w:val="00134391"/>
    <w:rsid w:val="00134A71"/>
    <w:rsid w:val="001356B9"/>
    <w:rsid w:val="00135B61"/>
    <w:rsid w:val="00140B64"/>
    <w:rsid w:val="001531CB"/>
    <w:rsid w:val="001A12D5"/>
    <w:rsid w:val="001A13CD"/>
    <w:rsid w:val="001A5A9A"/>
    <w:rsid w:val="001A634F"/>
    <w:rsid w:val="001A6550"/>
    <w:rsid w:val="001B3343"/>
    <w:rsid w:val="001C2D42"/>
    <w:rsid w:val="001D60DC"/>
    <w:rsid w:val="001E099A"/>
    <w:rsid w:val="001E2BDC"/>
    <w:rsid w:val="0025554D"/>
    <w:rsid w:val="00275DFA"/>
    <w:rsid w:val="00283871"/>
    <w:rsid w:val="0029067B"/>
    <w:rsid w:val="00297776"/>
    <w:rsid w:val="002E1921"/>
    <w:rsid w:val="002F076E"/>
    <w:rsid w:val="00312910"/>
    <w:rsid w:val="0033609C"/>
    <w:rsid w:val="00340842"/>
    <w:rsid w:val="00357B8F"/>
    <w:rsid w:val="0036088C"/>
    <w:rsid w:val="0037138D"/>
    <w:rsid w:val="003B7A94"/>
    <w:rsid w:val="00400844"/>
    <w:rsid w:val="0040625D"/>
    <w:rsid w:val="00410252"/>
    <w:rsid w:val="00414D23"/>
    <w:rsid w:val="00423769"/>
    <w:rsid w:val="0045722E"/>
    <w:rsid w:val="004843C4"/>
    <w:rsid w:val="00486F0F"/>
    <w:rsid w:val="0049788F"/>
    <w:rsid w:val="004D0BB5"/>
    <w:rsid w:val="004D20B6"/>
    <w:rsid w:val="004F70CD"/>
    <w:rsid w:val="005061D8"/>
    <w:rsid w:val="005216CC"/>
    <w:rsid w:val="00523E50"/>
    <w:rsid w:val="00541A61"/>
    <w:rsid w:val="0054596B"/>
    <w:rsid w:val="005529BF"/>
    <w:rsid w:val="0056255E"/>
    <w:rsid w:val="005A010D"/>
    <w:rsid w:val="005A6D05"/>
    <w:rsid w:val="005B4A14"/>
    <w:rsid w:val="005B5A30"/>
    <w:rsid w:val="005F30C1"/>
    <w:rsid w:val="00607D1A"/>
    <w:rsid w:val="006336A6"/>
    <w:rsid w:val="00636A05"/>
    <w:rsid w:val="0069160D"/>
    <w:rsid w:val="006918C7"/>
    <w:rsid w:val="006A3267"/>
    <w:rsid w:val="006A6ADA"/>
    <w:rsid w:val="006B1C98"/>
    <w:rsid w:val="006D486F"/>
    <w:rsid w:val="006D761B"/>
    <w:rsid w:val="007158D1"/>
    <w:rsid w:val="00733CAE"/>
    <w:rsid w:val="007735DB"/>
    <w:rsid w:val="0078469F"/>
    <w:rsid w:val="007A29B4"/>
    <w:rsid w:val="007F7DE1"/>
    <w:rsid w:val="00801808"/>
    <w:rsid w:val="00862509"/>
    <w:rsid w:val="00884CFE"/>
    <w:rsid w:val="008A2931"/>
    <w:rsid w:val="008C1640"/>
    <w:rsid w:val="008D00B8"/>
    <w:rsid w:val="008F37AD"/>
    <w:rsid w:val="009159B6"/>
    <w:rsid w:val="009178A0"/>
    <w:rsid w:val="00926978"/>
    <w:rsid w:val="0093687A"/>
    <w:rsid w:val="0093723D"/>
    <w:rsid w:val="00945FA4"/>
    <w:rsid w:val="00960EE2"/>
    <w:rsid w:val="009655EC"/>
    <w:rsid w:val="009669E0"/>
    <w:rsid w:val="00983B50"/>
    <w:rsid w:val="00993909"/>
    <w:rsid w:val="009C0F86"/>
    <w:rsid w:val="009C245A"/>
    <w:rsid w:val="009C3BF3"/>
    <w:rsid w:val="009C75BE"/>
    <w:rsid w:val="009E5EB7"/>
    <w:rsid w:val="009F15A6"/>
    <w:rsid w:val="009F1D29"/>
    <w:rsid w:val="00A11FCE"/>
    <w:rsid w:val="00A24A97"/>
    <w:rsid w:val="00A32F83"/>
    <w:rsid w:val="00A33FB1"/>
    <w:rsid w:val="00A40F79"/>
    <w:rsid w:val="00A7176F"/>
    <w:rsid w:val="00AC780F"/>
    <w:rsid w:val="00AD1107"/>
    <w:rsid w:val="00AD1222"/>
    <w:rsid w:val="00AD5055"/>
    <w:rsid w:val="00AD54BD"/>
    <w:rsid w:val="00AD79D7"/>
    <w:rsid w:val="00AE78BE"/>
    <w:rsid w:val="00AF059F"/>
    <w:rsid w:val="00B228DF"/>
    <w:rsid w:val="00B22B7B"/>
    <w:rsid w:val="00B2492C"/>
    <w:rsid w:val="00B25299"/>
    <w:rsid w:val="00B42AD3"/>
    <w:rsid w:val="00B442F0"/>
    <w:rsid w:val="00B44A61"/>
    <w:rsid w:val="00B54961"/>
    <w:rsid w:val="00B8269A"/>
    <w:rsid w:val="00BA2BF3"/>
    <w:rsid w:val="00BB04D1"/>
    <w:rsid w:val="00BE4346"/>
    <w:rsid w:val="00C1190A"/>
    <w:rsid w:val="00C424F5"/>
    <w:rsid w:val="00C51397"/>
    <w:rsid w:val="00C766BF"/>
    <w:rsid w:val="00CA0AD8"/>
    <w:rsid w:val="00CB6638"/>
    <w:rsid w:val="00CE28CB"/>
    <w:rsid w:val="00CF4BE9"/>
    <w:rsid w:val="00D125D4"/>
    <w:rsid w:val="00D12F6F"/>
    <w:rsid w:val="00D56630"/>
    <w:rsid w:val="00D60A05"/>
    <w:rsid w:val="00D854AF"/>
    <w:rsid w:val="00DA0AF2"/>
    <w:rsid w:val="00DB364F"/>
    <w:rsid w:val="00DB463F"/>
    <w:rsid w:val="00DB73AF"/>
    <w:rsid w:val="00DC401A"/>
    <w:rsid w:val="00DE1EBE"/>
    <w:rsid w:val="00DE41C9"/>
    <w:rsid w:val="00DF3567"/>
    <w:rsid w:val="00E11AB2"/>
    <w:rsid w:val="00E30F54"/>
    <w:rsid w:val="00E36B60"/>
    <w:rsid w:val="00E41B87"/>
    <w:rsid w:val="00E4269B"/>
    <w:rsid w:val="00E461B3"/>
    <w:rsid w:val="00E76045"/>
    <w:rsid w:val="00E77735"/>
    <w:rsid w:val="00E959FA"/>
    <w:rsid w:val="00E96544"/>
    <w:rsid w:val="00EC19BF"/>
    <w:rsid w:val="00ED286E"/>
    <w:rsid w:val="00ED2B3D"/>
    <w:rsid w:val="00ED4D92"/>
    <w:rsid w:val="00ED7936"/>
    <w:rsid w:val="00EE78A7"/>
    <w:rsid w:val="00EF15E8"/>
    <w:rsid w:val="00EF215F"/>
    <w:rsid w:val="00F02B5A"/>
    <w:rsid w:val="00F06286"/>
    <w:rsid w:val="00F101D8"/>
    <w:rsid w:val="00F21F3E"/>
    <w:rsid w:val="00F26A5D"/>
    <w:rsid w:val="00F53DD1"/>
    <w:rsid w:val="00F872F4"/>
    <w:rsid w:val="00FA4517"/>
    <w:rsid w:val="00FB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C77D4"/>
  <w15:docId w15:val="{757EA9A8-6855-F64C-8589-CC25C41BA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560"/>
  </w:style>
  <w:style w:type="paragraph" w:styleId="Heading1">
    <w:name w:val="heading 1"/>
    <w:basedOn w:val="Normal"/>
    <w:next w:val="Normal"/>
    <w:link w:val="Heading1Char"/>
    <w:uiPriority w:val="9"/>
    <w:qFormat/>
    <w:rsid w:val="00194E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E26"/>
    <w:pPr>
      <w:outlineLvl w:val="1"/>
    </w:pPr>
    <w:rPr>
      <w:b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4816"/>
    <w:pPr>
      <w:outlineLvl w:val="2"/>
    </w:pPr>
    <w:rPr>
      <w:rFonts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94E26"/>
    <w:rPr>
      <w:rFonts w:asciiTheme="majorHAnsi" w:eastAsiaTheme="majorEastAsia" w:hAnsiTheme="majorHAnsi" w:cstheme="majorBidi"/>
      <w:b/>
      <w:color w:val="000000" w:themeColor="text1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94E26"/>
    <w:rPr>
      <w:b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284816"/>
    <w:rPr>
      <w:rFonts w:cs="Arial"/>
      <w:b/>
      <w:bCs/>
    </w:rPr>
  </w:style>
  <w:style w:type="character" w:customStyle="1" w:styleId="TitleChar">
    <w:name w:val="Title Char"/>
    <w:basedOn w:val="DefaultParagraphFont"/>
    <w:link w:val="Title"/>
    <w:uiPriority w:val="10"/>
    <w:qFormat/>
    <w:rsid w:val="00194E26"/>
    <w:rPr>
      <w:rFonts w:asciiTheme="majorHAnsi" w:eastAsiaTheme="majorEastAsia" w:hAnsiTheme="majorHAnsi" w:cstheme="majorBidi"/>
      <w:color w:val="323E4F" w:themeColor="text2" w:themeShade="BF"/>
      <w:spacing w:val="5"/>
      <w:kern w:val="2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194E26"/>
    <w:pPr>
      <w:pBdr>
        <w:bottom w:val="single" w:sz="8" w:space="4" w:color="4472C4"/>
      </w:pBdr>
      <w:spacing w:before="120" w:after="300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"/>
      <w:sz w:val="52"/>
      <w:szCs w:val="52"/>
    </w:rPr>
  </w:style>
  <w:style w:type="character" w:styleId="Hyperlink">
    <w:name w:val="Hyperlink"/>
    <w:uiPriority w:val="99"/>
    <w:unhideWhenUsed/>
    <w:rsid w:val="007E24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245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6474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6474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64740"/>
    <w:pPr>
      <w:spacing w:before="120" w:after="120"/>
      <w:jc w:val="both"/>
    </w:pPr>
    <w:rPr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778DB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778DB"/>
    <w:pPr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778D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0778DB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0778DB"/>
    <w:rPr>
      <w:color w:val="605E5C"/>
      <w:shd w:val="clear" w:color="auto" w:fill="E1DFDD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1609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16096"/>
    <w:pPr>
      <w:spacing w:before="0" w:after="0"/>
      <w:jc w:val="lef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B46AF"/>
  </w:style>
  <w:style w:type="paragraph" w:styleId="Footer">
    <w:name w:val="footer"/>
    <w:basedOn w:val="Normal"/>
    <w:link w:val="FooterChar"/>
    <w:uiPriority w:val="99"/>
    <w:unhideWhenUsed/>
    <w:rsid w:val="009B46AF"/>
    <w:pPr>
      <w:tabs>
        <w:tab w:val="center" w:pos="4513"/>
        <w:tab w:val="right" w:pos="9026"/>
      </w:tabs>
    </w:pPr>
  </w:style>
  <w:style w:type="character" w:styleId="PageNumber">
    <w:name w:val="page number"/>
    <w:basedOn w:val="DefaultParagraphFont"/>
    <w:uiPriority w:val="99"/>
    <w:semiHidden/>
    <w:unhideWhenUsed/>
    <w:qFormat/>
    <w:rsid w:val="009B46AF"/>
  </w:style>
  <w:style w:type="character" w:customStyle="1" w:styleId="HeaderChar">
    <w:name w:val="Header Char"/>
    <w:basedOn w:val="DefaultParagraphFont"/>
    <w:link w:val="Header"/>
    <w:uiPriority w:val="99"/>
    <w:qFormat/>
    <w:rsid w:val="000F0FC1"/>
  </w:style>
  <w:style w:type="paragraph" w:styleId="Header">
    <w:name w:val="header"/>
    <w:basedOn w:val="Normal"/>
    <w:link w:val="HeaderChar"/>
    <w:uiPriority w:val="99"/>
    <w:unhideWhenUsed/>
    <w:rsid w:val="000F0FC1"/>
    <w:pPr>
      <w:tabs>
        <w:tab w:val="center" w:pos="4513"/>
        <w:tab w:val="right" w:pos="9026"/>
      </w:tabs>
    </w:pPr>
  </w:style>
  <w:style w:type="character" w:customStyle="1" w:styleId="cit-auth">
    <w:name w:val="cit-auth"/>
    <w:basedOn w:val="DefaultParagraphFont"/>
    <w:qFormat/>
    <w:rsid w:val="001E3EA5"/>
  </w:style>
  <w:style w:type="character" w:styleId="HTMLCite">
    <w:name w:val="HTML Cite"/>
    <w:basedOn w:val="DefaultParagraphFont"/>
    <w:uiPriority w:val="99"/>
    <w:semiHidden/>
    <w:unhideWhenUsed/>
    <w:qFormat/>
    <w:rsid w:val="001E3EA5"/>
    <w:rPr>
      <w:i/>
      <w:iCs/>
    </w:rPr>
  </w:style>
  <w:style w:type="character" w:customStyle="1" w:styleId="apple-converted-space">
    <w:name w:val="apple-converted-space"/>
    <w:basedOn w:val="DefaultParagraphFont"/>
    <w:qFormat/>
    <w:rsid w:val="001E3EA5"/>
  </w:style>
  <w:style w:type="character" w:customStyle="1" w:styleId="cit-article-title">
    <w:name w:val="cit-article-title"/>
    <w:basedOn w:val="DefaultParagraphFont"/>
    <w:qFormat/>
    <w:rsid w:val="001E3EA5"/>
  </w:style>
  <w:style w:type="character" w:customStyle="1" w:styleId="cit-comment">
    <w:name w:val="cit-comment"/>
    <w:basedOn w:val="DefaultParagraphFont"/>
    <w:qFormat/>
    <w:rsid w:val="001E3EA5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semiHidden/>
    <w:unhideWhenUsed/>
    <w:qFormat/>
    <w:rsid w:val="004E6FD3"/>
    <w:pPr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3D6CB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qFormat/>
    <w:rsid w:val="00DE1BD4"/>
    <w:pPr>
      <w:spacing w:after="240"/>
    </w:pPr>
  </w:style>
  <w:style w:type="paragraph" w:customStyle="1" w:styleId="HeaderandFooter">
    <w:name w:val="Header and Footer"/>
    <w:basedOn w:val="Normal"/>
    <w:qFormat/>
  </w:style>
  <w:style w:type="paragraph" w:styleId="Revision">
    <w:name w:val="Revision"/>
    <w:uiPriority w:val="99"/>
    <w:semiHidden/>
    <w:qFormat/>
    <w:rsid w:val="00C36607"/>
  </w:style>
  <w:style w:type="table" w:styleId="TableGrid">
    <w:name w:val="Table Grid"/>
    <w:basedOn w:val="TableNormal"/>
    <w:uiPriority w:val="59"/>
    <w:rsid w:val="00194E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96F3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96F3C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GridTable1Light">
    <w:name w:val="Grid Table 1 Light"/>
    <w:basedOn w:val="TableNormal"/>
    <w:uiPriority w:val="46"/>
    <w:rsid w:val="00096F3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A382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2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DC40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24FE28-E716-214E-828D-404EA93BF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4</Pages>
  <Words>2376</Words>
  <Characters>1354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inchester</dc:creator>
  <dc:description/>
  <cp:lastModifiedBy>Laura Winchester</cp:lastModifiedBy>
  <cp:revision>17</cp:revision>
  <cp:lastPrinted>2022-08-11T09:21:00Z</cp:lastPrinted>
  <dcterms:created xsi:type="dcterms:W3CDTF">2022-08-11T09:21:00Z</dcterms:created>
  <dcterms:modified xsi:type="dcterms:W3CDTF">2022-11-17T14:5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ZiwxRzqM"/&gt;&lt;style id="http://www.zotero.org/styles/genome-medicine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pref name="dontAskDelayCitationUpdates" value="true"/&gt;&lt;/prefs&gt;&lt;/data&gt;</vt:lpwstr>
  </property>
</Properties>
</file>